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EBCE" w14:textId="75A7799E" w:rsidR="00D27A8F" w:rsidRPr="00B47FAF" w:rsidRDefault="00D55518" w:rsidP="00D27A8F">
      <w:pPr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u</w:t>
      </w:r>
      <w:r>
        <w:rPr>
          <w:rFonts w:ascii="Times New Roman" w:hAnsi="Times New Roman" w:cs="Times New Roman"/>
          <w:b/>
          <w:szCs w:val="21"/>
        </w:rPr>
        <w:t xml:space="preserve">pplementary data in </w:t>
      </w:r>
      <w:r w:rsidR="00D27A8F" w:rsidRPr="00B47FAF">
        <w:rPr>
          <w:rFonts w:ascii="Times New Roman" w:hAnsi="Times New Roman" w:cs="Times New Roman"/>
          <w:b/>
          <w:szCs w:val="21"/>
        </w:rPr>
        <w:t>202</w:t>
      </w:r>
      <w:r w:rsidR="00D158C1" w:rsidRPr="00B47FAF">
        <w:rPr>
          <w:rFonts w:ascii="Times New Roman" w:hAnsi="Times New Roman" w:cs="Times New Roman"/>
          <w:b/>
          <w:szCs w:val="21"/>
        </w:rPr>
        <w:t>0</w:t>
      </w:r>
    </w:p>
    <w:p w14:paraId="564AB783" w14:textId="31B94514" w:rsidR="00D27A8F" w:rsidRPr="00B47FAF" w:rsidRDefault="008C4321" w:rsidP="00DD0F26">
      <w:pPr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DD0F26" w:rsidRPr="00B47FAF">
        <w:rPr>
          <w:rFonts w:ascii="Times New Roman" w:eastAsia="宋体" w:hAnsi="Times New Roman"/>
          <w:bCs/>
          <w:sz w:val="18"/>
          <w:szCs w:val="18"/>
        </w:rPr>
        <w:t xml:space="preserve"> S1 Effects of different planting density treatments on agronomic traits of Tartary buckwheat</w:t>
      </w:r>
    </w:p>
    <w:tbl>
      <w:tblPr>
        <w:tblW w:w="9213" w:type="dxa"/>
        <w:jc w:val="center"/>
        <w:tblLayout w:type="fixed"/>
        <w:tblLook w:val="0000" w:firstRow="0" w:lastRow="0" w:firstColumn="0" w:lastColumn="0" w:noHBand="0" w:noVBand="0"/>
      </w:tblPr>
      <w:tblGrid>
        <w:gridCol w:w="1078"/>
        <w:gridCol w:w="1757"/>
        <w:gridCol w:w="2320"/>
        <w:gridCol w:w="2499"/>
        <w:gridCol w:w="1559"/>
      </w:tblGrid>
      <w:tr w:rsidR="00B47FAF" w:rsidRPr="00B47FAF" w14:paraId="74C33A60" w14:textId="77777777" w:rsidTr="00DD0F26">
        <w:trPr>
          <w:trHeight w:val="284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A8A78" w14:textId="09ACA44B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6EF842" w14:textId="6CE45ECE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Plant height (cm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6CD93" w14:textId="340C0D93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main stem nodes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952D3" w14:textId="1A7EEAF7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main stem branch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B3AFF" w14:textId="757383E1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leaves</w:t>
            </w:r>
          </w:p>
        </w:tc>
      </w:tr>
      <w:tr w:rsidR="00B47FAF" w:rsidRPr="00B47FAF" w14:paraId="7A637EC3" w14:textId="77777777" w:rsidTr="00DD0F26">
        <w:trPr>
          <w:trHeight w:val="312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E9B0DD" w14:textId="7DA65BE0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32C80E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.6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319CA5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2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5364CC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8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4EAD85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04B295A1" w14:textId="77777777" w:rsidTr="00DD0F26">
        <w:trPr>
          <w:trHeight w:val="312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2E890" w14:textId="40D9311A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0C18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3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DB42E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63BE1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3E12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</w:tr>
      <w:tr w:rsidR="00B47FAF" w:rsidRPr="00B47FAF" w14:paraId="0219DEC5" w14:textId="77777777" w:rsidTr="00DD0F26">
        <w:trPr>
          <w:trHeight w:val="312"/>
          <w:jc w:val="center"/>
        </w:trPr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22F4E3" w14:textId="3DF9ACAD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199989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0.7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23D3E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5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85AC39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6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2CD5F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6534DFC2" w14:textId="77777777" w:rsidTr="00DD0F26">
        <w:trPr>
          <w:trHeight w:val="312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E44A" w14:textId="0AC1EA52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9B19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FD6D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2954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6B404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6F08D005" w14:textId="77777777" w:rsidTr="00DD0F26">
        <w:trPr>
          <w:trHeight w:val="324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8FB4E" w14:textId="5A3D2B10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DB369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5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E86EF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6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F650A1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2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7FE1DE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</w:tbl>
    <w:p w14:paraId="7D76CDFD" w14:textId="21892487" w:rsidR="00DD0F26" w:rsidRPr="00B47FAF" w:rsidRDefault="00DD0F26" w:rsidP="00DD0F26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bookmarkStart w:id="0" w:name="_Hlk75459471"/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51C95D1E" w14:textId="77777777" w:rsidR="00DD0F26" w:rsidRPr="00B47FAF" w:rsidRDefault="00DD0F26" w:rsidP="00DD0F26">
      <w:pPr>
        <w:rPr>
          <w:rFonts w:ascii="Times New Roman" w:eastAsia="宋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bookmarkEnd w:id="0"/>
    <w:p w14:paraId="40214FDF" w14:textId="77777777" w:rsidR="00D27A8F" w:rsidRPr="00B47FAF" w:rsidRDefault="00D27A8F" w:rsidP="00F64266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38411DE4" w14:textId="4A58F23A" w:rsidR="00D27A8F" w:rsidRPr="00B47FAF" w:rsidRDefault="008C4321" w:rsidP="00DD0F26">
      <w:pPr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DD0F26" w:rsidRPr="00B47FAF">
        <w:rPr>
          <w:rFonts w:ascii="Times New Roman" w:eastAsia="黑体" w:hAnsi="Times New Roman"/>
          <w:sz w:val="18"/>
          <w:szCs w:val="18"/>
        </w:rPr>
        <w:t xml:space="preserve"> S2</w:t>
      </w:r>
      <w:r w:rsidR="00DD0F26" w:rsidRPr="00B47FAF">
        <w:rPr>
          <w:rFonts w:ascii="Times New Roman" w:eastAsia="黑体" w:hAnsi="Times New Roman"/>
          <w:b/>
          <w:bCs/>
          <w:sz w:val="18"/>
          <w:szCs w:val="18"/>
        </w:rPr>
        <w:t xml:space="preserve"> </w:t>
      </w:r>
      <w:r w:rsidR="00DD0F26" w:rsidRPr="00B47FAF">
        <w:rPr>
          <w:rFonts w:ascii="Times New Roman" w:eastAsia="宋体" w:hAnsi="Times New Roman"/>
          <w:bCs/>
          <w:sz w:val="18"/>
          <w:szCs w:val="18"/>
        </w:rPr>
        <w:t>Effects of different planting density treatments on yield of Tartary buckwheat</w:t>
      </w:r>
    </w:p>
    <w:tbl>
      <w:tblPr>
        <w:tblW w:w="8550" w:type="dxa"/>
        <w:jc w:val="center"/>
        <w:tblLayout w:type="fixed"/>
        <w:tblLook w:val="0000" w:firstRow="0" w:lastRow="0" w:firstColumn="0" w:lastColumn="0" w:noHBand="0" w:noVBand="0"/>
      </w:tblPr>
      <w:tblGrid>
        <w:gridCol w:w="1084"/>
        <w:gridCol w:w="2195"/>
        <w:gridCol w:w="1882"/>
        <w:gridCol w:w="1862"/>
        <w:gridCol w:w="1527"/>
      </w:tblGrid>
      <w:tr w:rsidR="00B47FAF" w:rsidRPr="00B47FAF" w14:paraId="2781ABF7" w14:textId="77777777" w:rsidTr="00DD0F26">
        <w:trPr>
          <w:trHeight w:val="594"/>
          <w:jc w:val="center"/>
        </w:trPr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3473E" w14:textId="18B46204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310730" w14:textId="1A3953C3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 number per plant(grain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EDAB54" w14:textId="0AF7E155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 weight per plant (g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7BE28" w14:textId="77777777" w:rsidR="00DD0F26" w:rsidRPr="00B47FAF" w:rsidRDefault="00DD0F26" w:rsidP="00DD0F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000-grain weight </w:t>
            </w:r>
          </w:p>
          <w:p w14:paraId="18D2AF21" w14:textId="1C56D036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A1B22" w14:textId="77777777" w:rsidR="00DD0F26" w:rsidRPr="00B47FAF" w:rsidRDefault="00DD0F26" w:rsidP="00DD0F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Yield </w:t>
            </w:r>
          </w:p>
          <w:p w14:paraId="659530E5" w14:textId="0E8F9523" w:rsidR="00DD0F26" w:rsidRPr="00B47FAF" w:rsidRDefault="00DD0F26" w:rsidP="00DD0F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(kg·ha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</w:tr>
      <w:tr w:rsidR="00B47FAF" w:rsidRPr="00B47FAF" w14:paraId="155ABFAD" w14:textId="77777777" w:rsidTr="00DD0F26">
        <w:trPr>
          <w:trHeight w:val="312"/>
          <w:jc w:val="center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72265" w14:textId="2EC99862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6F4F6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4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465D5E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789A0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BA68F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8.5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B47FAF" w:rsidRPr="00B47FAF" w14:paraId="0B6942EE" w14:textId="77777777" w:rsidTr="00DD0F26">
        <w:trPr>
          <w:trHeight w:val="312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81CCC" w14:textId="02990D60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5ACD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5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4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512D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1A93D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653C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13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8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12352D05" w14:textId="77777777" w:rsidTr="00DD0F26">
        <w:trPr>
          <w:trHeight w:val="312"/>
          <w:jc w:val="center"/>
        </w:trPr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395011" w14:textId="34E5624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C19171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8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7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F559C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828DF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8E53E3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77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A3201A3" w14:textId="77777777" w:rsidTr="00DD0F26">
        <w:trPr>
          <w:trHeight w:val="161"/>
          <w:jc w:val="center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CCE8B" w14:textId="6AE3DF3C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C670B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9BB7A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A3726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281F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98.9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0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28D642B6" w14:textId="77777777" w:rsidTr="00DD0F26">
        <w:trPr>
          <w:trHeight w:val="324"/>
          <w:jc w:val="center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57034" w14:textId="3B405D4E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5E5841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8.3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6C7586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E5938F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5AB4C8" w14:textId="77777777" w:rsidR="00DD0F26" w:rsidRPr="00B47FAF" w:rsidRDefault="00DD0F26" w:rsidP="00DD0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43.6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.2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</w:tbl>
    <w:p w14:paraId="6651930F" w14:textId="515189BD" w:rsidR="00DD0F26" w:rsidRPr="00B47FAF" w:rsidRDefault="00DD0F26" w:rsidP="00DD0F26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6283A30E" w14:textId="77777777" w:rsidR="00DD0F26" w:rsidRPr="00B47FAF" w:rsidRDefault="00DD0F26" w:rsidP="00DD0F26">
      <w:pPr>
        <w:rPr>
          <w:rFonts w:ascii="Times New Roman" w:eastAsia="宋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p w14:paraId="3ECA02E1" w14:textId="77777777" w:rsidR="00D27A8F" w:rsidRPr="00B47FAF" w:rsidRDefault="00D27A8F" w:rsidP="00F64266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5D85A6EF" w14:textId="59675A6B" w:rsidR="00D27A8F" w:rsidRPr="00B47FAF" w:rsidRDefault="008C4321" w:rsidP="00EA56AA">
      <w:pPr>
        <w:spacing w:line="300" w:lineRule="auto"/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EA56AA" w:rsidRPr="00B47FAF">
        <w:rPr>
          <w:rFonts w:ascii="Times New Roman" w:eastAsia="宋体" w:hAnsi="Times New Roman"/>
          <w:bCs/>
          <w:sz w:val="18"/>
          <w:szCs w:val="18"/>
        </w:rPr>
        <w:t xml:space="preserve"> S3 Effects of different planting density treatments on root morphology and root activity of Tartary buckwheat</w:t>
      </w:r>
    </w:p>
    <w:tbl>
      <w:tblPr>
        <w:tblW w:w="8855" w:type="dxa"/>
        <w:jc w:val="center"/>
        <w:tblLook w:val="0000" w:firstRow="0" w:lastRow="0" w:firstColumn="0" w:lastColumn="0" w:noHBand="0" w:noVBand="0"/>
      </w:tblPr>
      <w:tblGrid>
        <w:gridCol w:w="1964"/>
        <w:gridCol w:w="956"/>
        <w:gridCol w:w="1714"/>
        <w:gridCol w:w="1401"/>
        <w:gridCol w:w="1641"/>
        <w:gridCol w:w="1179"/>
      </w:tblGrid>
      <w:tr w:rsidR="00B47FAF" w:rsidRPr="00B47FAF" w14:paraId="5AA41748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0369A4" w14:textId="61F8EB32" w:rsidR="00EA56AA" w:rsidRPr="00B47FAF" w:rsidRDefault="00EA56AA" w:rsidP="00EA56A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09CEE" w14:textId="01F3FF0D" w:rsidR="00EA56AA" w:rsidRPr="00B47FAF" w:rsidRDefault="00EA56AA" w:rsidP="00EA56A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1298F" w14:textId="0617FCE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Period</w:t>
            </w:r>
          </w:p>
        </w:tc>
      </w:tr>
      <w:tr w:rsidR="00B47FAF" w:rsidRPr="00B47FAF" w14:paraId="747A8B58" w14:textId="77777777" w:rsidTr="00EA56AA">
        <w:trPr>
          <w:trHeight w:val="369"/>
          <w:jc w:val="center"/>
        </w:trPr>
        <w:tc>
          <w:tcPr>
            <w:tcW w:w="19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E182B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9222D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7A1BC" w14:textId="0A2BB58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A96DB" w14:textId="25EA43A6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Flowering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96D7D" w14:textId="3BF26D2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filling stag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ACF2B" w14:textId="14217AD6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Mature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B47FAF" w:rsidRPr="00B47FAF" w14:paraId="7E5629E3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BAFAA9" w14:textId="07C1882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length (cm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2F108B" w14:textId="0CC649A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9A74C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7D8B7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4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5C4A6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8.5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9ED4CB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4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587F7309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91E7D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19F8" w14:textId="5CD00AC8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635A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448F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FFFB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.3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24DCD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2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708D6FE1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6CF7A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FA1C" w14:textId="44685D38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BF27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2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1A77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2006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7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5710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4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143E48C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0A0B3D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10C9" w14:textId="3E20AD2E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6989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944E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44C06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.4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5456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1B176011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392D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45277" w14:textId="5702EF00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1C6BD9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62200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73E44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0A742B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1C2562A1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7BE0E" w14:textId="269D257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surface area (cm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13025D" w14:textId="57E6E67D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24E9D79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FC162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3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DEBB9C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42E3A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3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3C378FEF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1457AD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6D829" w14:textId="3FB9F266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1F640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2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4C3C4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B229D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FB1A96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4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2EE143E4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A999A7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C6C575" w14:textId="011F333A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91DC4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BBF079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052EA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DB3DD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680A316C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F65E4B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8C1C45" w14:textId="17BC965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253F4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FA950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34643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.6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5F58C09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4C8D2DA4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6FBA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267A8" w14:textId="7A23D2BC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0F4DE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2C87C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6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610C7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9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274BA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2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48945B07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F4F40D" w14:textId="19685976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volume (cm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3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43859F" w14:textId="5F157151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569D1A6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9C793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E2F76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6398AF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1830AE9F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74F1B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69A89C" w14:textId="73FE843E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764C4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581C7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48428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2C9A8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33F3C488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EA7B61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028B1F" w14:textId="36D7DF48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9FDF2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40D28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D96C7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221E5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E356B14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9C75AB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EFF8FE" w14:textId="448F7CA5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30124D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3AC84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21F70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0E99F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4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5B93D4E3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9A9A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DEE71" w14:textId="544A5CA5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41342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7B74F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441B86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E0C93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15265695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0720B9" w14:textId="44B204AA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average diameter (mm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7F190D" w14:textId="7FE7781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F0B1E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E5F53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FDE47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32E27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7A3BEEE5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AD44ED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E0AD13" w14:textId="366603D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5C833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22187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0638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C6AF3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A89E68E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848D06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F2FEB" w14:textId="6BB3BC9F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8E2EE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B0AC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C9FFA3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60EDA6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25EC5DD6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75E82C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CB8759" w14:textId="737BFEAA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143B9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4017E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E0F9C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DAA4A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39F9ECA4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89E4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BF057" w14:textId="63B7D814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0137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6CE15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CFB62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4ACE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B47FAF" w:rsidRPr="00B47FAF" w14:paraId="7BE17AB6" w14:textId="77777777" w:rsidTr="00EA56AA">
        <w:trPr>
          <w:trHeight w:val="312"/>
          <w:jc w:val="center"/>
        </w:trPr>
        <w:tc>
          <w:tcPr>
            <w:tcW w:w="196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9C13A5" w14:textId="77777777" w:rsidR="00EA56AA" w:rsidRPr="00B47FAF" w:rsidRDefault="00EA56AA" w:rsidP="00EA56A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activity</w:t>
            </w:r>
          </w:p>
          <w:p w14:paraId="1FA7DE95" w14:textId="0AAA8BB8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(μg·g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612CB21" w14:textId="6FB8F710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A077207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3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6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AAE437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8.9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6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A60278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3.3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8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5D8DEA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112F28E7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2D891D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F1CDB7" w14:textId="473375A6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6DB77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3AC0B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.5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8BDFBD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2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5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1322E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2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1EE2565A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940DAE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1A46C7" w14:textId="4321D57B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1A13F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5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7DA6A0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1.4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6E4088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AE9DA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25FD8556" w14:textId="77777777" w:rsidTr="00EA56AA">
        <w:trPr>
          <w:trHeight w:val="139"/>
          <w:jc w:val="center"/>
        </w:trPr>
        <w:tc>
          <w:tcPr>
            <w:tcW w:w="196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176FE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2C7CAE" w14:textId="36161ECF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B80CFA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D6D6F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02B7FF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5996D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4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67E92DB2" w14:textId="77777777" w:rsidTr="00EA56AA">
        <w:trPr>
          <w:trHeight w:val="312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1010C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1E3CD" w14:textId="28209EE3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4D2364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4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5366C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4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9BBE81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.5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E85A9E" w14:textId="77777777" w:rsidR="00EA56AA" w:rsidRPr="00B47FAF" w:rsidRDefault="00EA56AA" w:rsidP="00EA56A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2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</w:tbl>
    <w:p w14:paraId="4C0119FC" w14:textId="6D04A484" w:rsidR="00EA56AA" w:rsidRPr="00B47FAF" w:rsidRDefault="00EA56AA" w:rsidP="00EA56AA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614EBD53" w14:textId="77777777" w:rsidR="00EA56AA" w:rsidRPr="00B47FAF" w:rsidRDefault="00EA56AA" w:rsidP="00EA56AA">
      <w:pPr>
        <w:rPr>
          <w:rFonts w:ascii="Times New Roman" w:eastAsia="宋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p w14:paraId="778AFEBF" w14:textId="77777777" w:rsidR="00D27A8F" w:rsidRPr="00B47FAF" w:rsidRDefault="00D27A8F" w:rsidP="00F64266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4D24E58B" w14:textId="360AF4C7" w:rsidR="00D27A8F" w:rsidRPr="00B47FAF" w:rsidRDefault="008C4321" w:rsidP="00EA56AA">
      <w:pPr>
        <w:spacing w:line="300" w:lineRule="auto"/>
        <w:jc w:val="left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EA56AA" w:rsidRPr="00B47FAF">
        <w:rPr>
          <w:rFonts w:ascii="Times New Roman" w:eastAsia="宋体" w:hAnsi="Times New Roman"/>
          <w:sz w:val="18"/>
          <w:szCs w:val="18"/>
        </w:rPr>
        <w:t xml:space="preserve"> S4 Effects of different planting density treatments on chlorophyll content of Tartary buckwheat</w:t>
      </w:r>
    </w:p>
    <w:tbl>
      <w:tblPr>
        <w:tblW w:w="8573" w:type="dxa"/>
        <w:jc w:val="center"/>
        <w:tblLook w:val="0000" w:firstRow="0" w:lastRow="0" w:firstColumn="0" w:lastColumn="0" w:noHBand="0" w:noVBand="0"/>
      </w:tblPr>
      <w:tblGrid>
        <w:gridCol w:w="2120"/>
        <w:gridCol w:w="1045"/>
        <w:gridCol w:w="1298"/>
        <w:gridCol w:w="1385"/>
        <w:gridCol w:w="1559"/>
        <w:gridCol w:w="1166"/>
      </w:tblGrid>
      <w:tr w:rsidR="00B47FAF" w:rsidRPr="00B47FAF" w14:paraId="2A04CDE9" w14:textId="77777777" w:rsidTr="00B35E5F">
        <w:trPr>
          <w:trHeight w:val="288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CE79F" w14:textId="51D93322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BC41D3" w14:textId="49A61114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63E67" w14:textId="636AFB15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P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B47FAF" w:rsidRPr="00B47FAF" w14:paraId="34306335" w14:textId="77777777" w:rsidTr="00B35E5F">
        <w:trPr>
          <w:trHeight w:val="280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5C2AF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98FAA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9343E" w14:textId="4F1683EF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5ECF1" w14:textId="61508570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Flowering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F98CA" w14:textId="5889137F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Grain-filling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562E9" w14:textId="14FF0E8E" w:rsidR="00B35E5F" w:rsidRPr="00B47FAF" w:rsidRDefault="00B35E5F" w:rsidP="00B35E5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Mature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B47FAF" w:rsidRPr="00B47FAF" w14:paraId="1482CE67" w14:textId="77777777" w:rsidTr="00B35E5F">
        <w:trPr>
          <w:trHeight w:val="276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3669C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楷体" w:hAnsi="Times New Roman"/>
                <w:sz w:val="18"/>
                <w:szCs w:val="18"/>
              </w:rPr>
              <w:t>Chlorophyll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 xml:space="preserve"> a</w:t>
            </w:r>
          </w:p>
          <w:p w14:paraId="18B979C3" w14:textId="07845A00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80ED02" w14:textId="148B2C6B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111DEC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B5C96A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FCC9D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D71664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503A270E" w14:textId="77777777" w:rsidTr="00B35E5F">
        <w:trPr>
          <w:trHeight w:val="288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F13F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080D" w14:textId="6E30F49F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9D8D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00B78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4B4E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8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C4E7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49E9C9B8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3467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37F9" w14:textId="20CBEF42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C1C27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0F610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7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C7AE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31D59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113F7C5A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861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F513" w14:textId="718A650E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98489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E632C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F5BF0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6CE92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49569F0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23CD8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5147E" w14:textId="57960C75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600070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3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FD9A49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14B4F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E53E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2C554C55" w14:textId="77777777" w:rsidTr="00B35E5F">
        <w:trPr>
          <w:trHeight w:val="276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970DE7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楷体" w:hAnsi="Times New Roman"/>
                <w:sz w:val="18"/>
                <w:szCs w:val="18"/>
              </w:rPr>
              <w:t>Chlorophyll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 xml:space="preserve"> b</w:t>
            </w:r>
          </w:p>
          <w:p w14:paraId="7257D046" w14:textId="32FD4836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DE0671" w14:textId="4A7486F9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A9DE04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B70570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C58663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6552AB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662578B6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5F5E312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3B90313B" w14:textId="638E7D93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bottom"/>
          </w:tcPr>
          <w:p w14:paraId="25BD87A4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bottom"/>
          </w:tcPr>
          <w:p w14:paraId="730964EF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4A72142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157C8C77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427B7981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4694C2E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5405B0CB" w14:textId="47535B89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bottom"/>
          </w:tcPr>
          <w:p w14:paraId="795C414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bottom"/>
          </w:tcPr>
          <w:p w14:paraId="6340F8F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4E9CE4B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740016E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7E8C3AA0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left w:val="nil"/>
              <w:right w:val="nil"/>
            </w:tcBorders>
            <w:vAlign w:val="center"/>
          </w:tcPr>
          <w:p w14:paraId="15F11EC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5E35CA99" w14:textId="5B76D4E4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bottom"/>
          </w:tcPr>
          <w:p w14:paraId="50AA2C6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bottom"/>
          </w:tcPr>
          <w:p w14:paraId="2B76E0BC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0A985A4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11CCF2D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F124E78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2123F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2DA1F" w14:textId="3154E3BC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26ABEE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9EAD0A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6141D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27631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5DC5E39C" w14:textId="77777777" w:rsidTr="00B35E5F">
        <w:trPr>
          <w:trHeight w:val="276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98F3B2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Carotenoid</w:t>
            </w:r>
          </w:p>
          <w:p w14:paraId="0C6F68DF" w14:textId="0AC9D78C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16F2A1" w14:textId="5C199182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066C621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1CBD04F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0324F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AADEF6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369E32F4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B9C36C" w14:textId="77777777" w:rsidR="00B35E5F" w:rsidRPr="00B47FAF" w:rsidRDefault="00B35E5F" w:rsidP="00B35E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8AC15A" w14:textId="21979755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6287F9A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AB3EB9F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36300D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823F5E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C8A33F9" w14:textId="77777777" w:rsidTr="00B35E5F">
        <w:trPr>
          <w:trHeight w:val="288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159AC5" w14:textId="77777777" w:rsidR="00B35E5F" w:rsidRPr="00B47FAF" w:rsidRDefault="00B35E5F" w:rsidP="00B35E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F797E" w14:textId="30AECEBF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4AF6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A4AC7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382E5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1536D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59CB1BF7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F893DA" w14:textId="77777777" w:rsidR="00B35E5F" w:rsidRPr="00B47FAF" w:rsidRDefault="00B35E5F" w:rsidP="00B35E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D51B" w14:textId="1639665F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84E84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8F26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801B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73222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78E9E5DB" w14:textId="77777777" w:rsidTr="00B35E5F">
        <w:trPr>
          <w:trHeight w:val="276"/>
          <w:jc w:val="center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CB5DC" w14:textId="77777777" w:rsidR="00B35E5F" w:rsidRPr="00B47FAF" w:rsidRDefault="00B35E5F" w:rsidP="00B35E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99EAC" w14:textId="63024B7E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A91FF3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3B83AB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72184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0DC276" w14:textId="77777777" w:rsidR="00B35E5F" w:rsidRPr="00B47FAF" w:rsidRDefault="00B35E5F" w:rsidP="00B35E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</w:tbl>
    <w:p w14:paraId="61EFAAD5" w14:textId="5D5D4DCF" w:rsidR="00B35E5F" w:rsidRPr="00B47FAF" w:rsidRDefault="00B35E5F" w:rsidP="00B35E5F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42799814" w14:textId="77777777" w:rsidR="00B35E5F" w:rsidRPr="00B47FAF" w:rsidRDefault="00B35E5F" w:rsidP="00B35E5F">
      <w:pPr>
        <w:rPr>
          <w:rFonts w:ascii="Times New Roman" w:eastAsia="楷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p w14:paraId="4023FD37" w14:textId="77777777" w:rsidR="00D27A8F" w:rsidRPr="00B47FAF" w:rsidRDefault="00D27A8F" w:rsidP="00F64266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4649F2F1" w14:textId="77777777" w:rsidR="00A637E7" w:rsidRPr="00B47FAF" w:rsidRDefault="00A637E7" w:rsidP="00D27A8F">
      <w:pPr>
        <w:spacing w:line="300" w:lineRule="auto"/>
        <w:jc w:val="center"/>
        <w:rPr>
          <w:rFonts w:ascii="Times New Roman" w:hAnsiTheme="minorEastAsia" w:cs="Times New Roman"/>
          <w:bCs/>
          <w:sz w:val="18"/>
          <w:szCs w:val="18"/>
        </w:rPr>
      </w:pPr>
    </w:p>
    <w:p w14:paraId="158513CC" w14:textId="4D62A5FA" w:rsidR="00D27A8F" w:rsidRPr="00B47FAF" w:rsidRDefault="008C4321" w:rsidP="00D27A8F">
      <w:pPr>
        <w:spacing w:line="30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lastRenderedPageBreak/>
        <w:t>TABLE</w:t>
      </w:r>
      <w:r w:rsidRPr="00B47FAF">
        <w:rPr>
          <w:rFonts w:ascii="Times New Roman" w:eastAsia="宋体" w:hAnsi="Times New Roman"/>
          <w:sz w:val="18"/>
          <w:szCs w:val="18"/>
        </w:rPr>
        <w:t xml:space="preserve"> </w:t>
      </w:r>
      <w:r w:rsidR="00B47FAF" w:rsidRPr="00B47FAF">
        <w:rPr>
          <w:rFonts w:ascii="Times New Roman" w:eastAsia="宋体" w:hAnsi="Times New Roman"/>
          <w:sz w:val="18"/>
          <w:szCs w:val="18"/>
        </w:rPr>
        <w:t>S5 Effects of different planting density treatment on photosynthetic characteristics of Tartary buckwheat</w:t>
      </w:r>
    </w:p>
    <w:tbl>
      <w:tblPr>
        <w:tblW w:w="861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26"/>
        <w:gridCol w:w="1045"/>
        <w:gridCol w:w="1390"/>
        <w:gridCol w:w="1461"/>
        <w:gridCol w:w="1560"/>
        <w:gridCol w:w="1228"/>
      </w:tblGrid>
      <w:tr w:rsidR="00B47FAF" w:rsidRPr="00B47FAF" w14:paraId="31D397EA" w14:textId="77777777" w:rsidTr="00796A01">
        <w:trPr>
          <w:trHeight w:val="167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4B74C4" w14:textId="1B49E2A5" w:rsidR="00B47FAF" w:rsidRPr="00B47FAF" w:rsidRDefault="00B47FAF" w:rsidP="00B47F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0548F1" w14:textId="1D949BFA" w:rsidR="00B47FAF" w:rsidRPr="00B47FAF" w:rsidRDefault="00B47FAF" w:rsidP="00B47F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6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4082" w14:textId="2C271843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B47FAF" w:rsidRPr="00B47FAF" w14:paraId="628423F0" w14:textId="77777777" w:rsidTr="00B47FAF">
        <w:trPr>
          <w:trHeight w:val="270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77B9F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24DC1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AD09A" w14:textId="24F4814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3ECC7" w14:textId="2197AF2C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Flowering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F86F" w14:textId="40C9AA46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filling stag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1C80C" w14:textId="7FECC26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Mature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B47FAF" w:rsidRPr="00B47FAF" w14:paraId="282DFACE" w14:textId="77777777" w:rsidTr="00B47FAF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5D4F95" w14:textId="2E03AE9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Net photosynthetic rate (</w:t>
            </w:r>
            <w:proofErr w:type="spellStart"/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μmol</w:t>
            </w:r>
            <w:proofErr w:type="spellEnd"/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 xml:space="preserve"> CO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 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·m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C2E83D" w14:textId="697A008D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754463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9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8a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716DF4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80C08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2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678A3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615FF581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06FB8BB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7B2C1EB5" w14:textId="69F9A6DB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66A2F22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14317BE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496AC7F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2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208675B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632EEBF4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395A3CE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55DEC74D" w14:textId="216FC6AD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5E90B1F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7007EDC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7B3ABD9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17884E4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68D6F175" w14:textId="77777777" w:rsidTr="00B47FAF">
        <w:trPr>
          <w:trHeight w:val="119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1A1ECF6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2B075B24" w14:textId="3683B8C9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54403AC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6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3F1D030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3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5709BF4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9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2BFB757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3C64F749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FA066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D52CCF" w14:textId="300E0BE3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24D74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36426C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3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303B3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5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95BA8B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4E036819" w14:textId="77777777" w:rsidTr="00B47FAF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D554B4" w14:textId="3BEE656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Stomatal conductance (mmol H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O·m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1F4C70" w14:textId="7F2294C1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C456B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4008F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A3EA8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6A1DB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42FFD9B8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73BD66C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441C4552" w14:textId="79D6CD60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0B9C25A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005CF00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0871022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726C623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1F160C7F" w14:textId="77777777" w:rsidTr="00B47FAF">
        <w:trPr>
          <w:trHeight w:val="70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6C502FF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5B4E46C4" w14:textId="334AE45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64FDB43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73F80BE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0DEDA04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702A3A9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96FE695" w14:textId="77777777" w:rsidTr="00B47FAF">
        <w:trPr>
          <w:trHeight w:val="114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2BEA179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4E98B3B5" w14:textId="6519543D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5333002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669959A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2411C0E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58211D5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6B5A496A" w14:textId="77777777" w:rsidTr="00B47FAF">
        <w:trPr>
          <w:trHeight w:val="75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ED904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C5162A" w14:textId="78CCC75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BF0145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49013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FC1140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2ABB2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6576BD4D" w14:textId="77777777" w:rsidTr="00B47FAF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D5A714" w14:textId="3F48CEBA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Intercellular CO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concentration (μmol·mol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776742" w14:textId="27C5937F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DC13A4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0.7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7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E56D7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3.5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9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A5467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9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5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8E4EE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6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5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6027BFAF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17491FB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6B51B8A4" w14:textId="7564558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392568A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4.6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6B2BEED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0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2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0F76555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4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49B5D7E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7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3E1320D0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6FF17A7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1DF3CB33" w14:textId="1537C0BA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2CC71E3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4.2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6DDE469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9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03480F2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3.3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8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7E7A8A2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7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1C713FFF" w14:textId="77777777" w:rsidTr="00B47FAF">
        <w:trPr>
          <w:trHeight w:val="125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7EDE94E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3C03CE8B" w14:textId="1373BEE2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bottom"/>
          </w:tcPr>
          <w:p w14:paraId="791775F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2.5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bottom"/>
          </w:tcPr>
          <w:p w14:paraId="1414C1B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7.9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4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</w:tcPr>
          <w:p w14:paraId="7B59878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2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28" w:type="dxa"/>
            <w:tcBorders>
              <w:top w:val="nil"/>
              <w:bottom w:val="nil"/>
            </w:tcBorders>
            <w:noWrap/>
            <w:vAlign w:val="bottom"/>
          </w:tcPr>
          <w:p w14:paraId="34B19A1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5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45E3EBA9" w14:textId="77777777" w:rsidTr="00B47FAF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B0D2B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913981" w14:textId="6171A6A6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58077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4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22646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6.7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71870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9.9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56BED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1.4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533188D1" w14:textId="77777777" w:rsidTr="00B47FAF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859C08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Transpiration rate</w:t>
            </w:r>
          </w:p>
          <w:p w14:paraId="5D9F9B7E" w14:textId="063B51FC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B47FAF">
              <w:rPr>
                <w:rFonts w:ascii="Times New Roman" w:hAnsi="Times New Roman" w:hint="eastAsia"/>
                <w:kern w:val="0"/>
                <w:sz w:val="18"/>
                <w:szCs w:val="18"/>
              </w:rPr>
              <w:t>mm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ol H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O·m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</w:tcPr>
          <w:p w14:paraId="4F1D0631" w14:textId="1B12ED55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bottom"/>
          </w:tcPr>
          <w:p w14:paraId="2783625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vAlign w:val="bottom"/>
          </w:tcPr>
          <w:p w14:paraId="7660639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</w:tcPr>
          <w:p w14:paraId="6AD99CB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bottom"/>
          </w:tcPr>
          <w:p w14:paraId="395D812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0A339433" w14:textId="77777777" w:rsidTr="00B47FAF">
        <w:trPr>
          <w:trHeight w:val="276"/>
          <w:jc w:val="center"/>
        </w:trPr>
        <w:tc>
          <w:tcPr>
            <w:tcW w:w="1926" w:type="dxa"/>
            <w:vMerge/>
            <w:vAlign w:val="center"/>
          </w:tcPr>
          <w:p w14:paraId="2E5AA23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660E5EEA" w14:textId="4B764F92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noWrap/>
            <w:vAlign w:val="bottom"/>
          </w:tcPr>
          <w:p w14:paraId="505C1AA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61" w:type="dxa"/>
            <w:noWrap/>
            <w:vAlign w:val="bottom"/>
          </w:tcPr>
          <w:p w14:paraId="7877B58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560" w:type="dxa"/>
            <w:noWrap/>
            <w:vAlign w:val="bottom"/>
          </w:tcPr>
          <w:p w14:paraId="237D2BE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228" w:type="dxa"/>
            <w:noWrap/>
            <w:vAlign w:val="bottom"/>
          </w:tcPr>
          <w:p w14:paraId="140B226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7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54D1E45E" w14:textId="77777777" w:rsidTr="00B47FAF">
        <w:trPr>
          <w:trHeight w:val="112"/>
          <w:jc w:val="center"/>
        </w:trPr>
        <w:tc>
          <w:tcPr>
            <w:tcW w:w="1926" w:type="dxa"/>
            <w:vMerge/>
            <w:vAlign w:val="center"/>
          </w:tcPr>
          <w:p w14:paraId="77C926A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7ADC51AB" w14:textId="2771247B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noWrap/>
            <w:vAlign w:val="bottom"/>
          </w:tcPr>
          <w:p w14:paraId="7136032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61" w:type="dxa"/>
            <w:noWrap/>
            <w:vAlign w:val="bottom"/>
          </w:tcPr>
          <w:p w14:paraId="40230C7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60" w:type="dxa"/>
            <w:noWrap/>
            <w:vAlign w:val="bottom"/>
          </w:tcPr>
          <w:p w14:paraId="1BA2E8D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228" w:type="dxa"/>
            <w:noWrap/>
            <w:vAlign w:val="bottom"/>
          </w:tcPr>
          <w:p w14:paraId="53CC046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4982ABC1" w14:textId="77777777" w:rsidTr="00B47FAF">
        <w:trPr>
          <w:trHeight w:val="87"/>
          <w:jc w:val="center"/>
        </w:trPr>
        <w:tc>
          <w:tcPr>
            <w:tcW w:w="1926" w:type="dxa"/>
            <w:vMerge/>
            <w:vAlign w:val="center"/>
          </w:tcPr>
          <w:p w14:paraId="1332DB2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210DCA9F" w14:textId="73E825BF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noWrap/>
            <w:vAlign w:val="bottom"/>
          </w:tcPr>
          <w:p w14:paraId="292307B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61" w:type="dxa"/>
            <w:noWrap/>
            <w:vAlign w:val="bottom"/>
          </w:tcPr>
          <w:p w14:paraId="3FEC863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  <w:noWrap/>
            <w:vAlign w:val="bottom"/>
          </w:tcPr>
          <w:p w14:paraId="6FE5104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228" w:type="dxa"/>
            <w:noWrap/>
            <w:vAlign w:val="bottom"/>
          </w:tcPr>
          <w:p w14:paraId="41ADF45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4403B4F6" w14:textId="77777777" w:rsidTr="00B47FAF">
        <w:trPr>
          <w:trHeight w:val="70"/>
          <w:jc w:val="center"/>
        </w:trPr>
        <w:tc>
          <w:tcPr>
            <w:tcW w:w="1926" w:type="dxa"/>
            <w:vMerge/>
            <w:vAlign w:val="center"/>
          </w:tcPr>
          <w:p w14:paraId="3503ED4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72B247F4" w14:textId="2707BBE1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noWrap/>
            <w:vAlign w:val="bottom"/>
          </w:tcPr>
          <w:p w14:paraId="3C7F5E5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461" w:type="dxa"/>
            <w:noWrap/>
            <w:vAlign w:val="bottom"/>
          </w:tcPr>
          <w:p w14:paraId="7D521AD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60" w:type="dxa"/>
            <w:noWrap/>
            <w:vAlign w:val="bottom"/>
          </w:tcPr>
          <w:p w14:paraId="51DDC7D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228" w:type="dxa"/>
            <w:noWrap/>
            <w:vAlign w:val="bottom"/>
          </w:tcPr>
          <w:p w14:paraId="44491DA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6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</w:tbl>
    <w:p w14:paraId="1763FAA5" w14:textId="5C865404" w:rsidR="00B47FAF" w:rsidRPr="00B47FAF" w:rsidRDefault="00B47FAF" w:rsidP="00B47FAF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71935931" w14:textId="77777777" w:rsidR="00B47FAF" w:rsidRPr="00B47FAF" w:rsidRDefault="00B47FAF" w:rsidP="00B47FAF">
      <w:pPr>
        <w:rPr>
          <w:rFonts w:ascii="Times New Roman" w:eastAsia="楷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p w14:paraId="5D420FAA" w14:textId="77777777" w:rsidR="00D27A8F" w:rsidRPr="00B47FAF" w:rsidRDefault="00D27A8F" w:rsidP="00F64266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3A7FEC69" w14:textId="3A6C4D94" w:rsidR="00D27A8F" w:rsidRPr="00B47FAF" w:rsidRDefault="008C4321" w:rsidP="00B47FAF">
      <w:pPr>
        <w:spacing w:line="300" w:lineRule="auto"/>
        <w:jc w:val="left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Pr="00B47FAF">
        <w:rPr>
          <w:rFonts w:ascii="Times New Roman" w:eastAsia="宋体" w:hAnsi="Times New Roman"/>
          <w:sz w:val="18"/>
          <w:szCs w:val="18"/>
        </w:rPr>
        <w:t xml:space="preserve"> </w:t>
      </w:r>
      <w:r w:rsidR="00B47FAF" w:rsidRPr="00B47FAF">
        <w:rPr>
          <w:rFonts w:ascii="Times New Roman" w:eastAsia="宋体" w:hAnsi="Times New Roman"/>
          <w:sz w:val="18"/>
          <w:szCs w:val="18"/>
        </w:rPr>
        <w:t xml:space="preserve">S6 Effects of different planting density treatment on antioxidant enzyme activities and malondialdehyde content of Tartary buckwheat </w:t>
      </w:r>
    </w:p>
    <w:tbl>
      <w:tblPr>
        <w:tblW w:w="945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21"/>
        <w:gridCol w:w="1195"/>
        <w:gridCol w:w="1511"/>
        <w:gridCol w:w="1607"/>
        <w:gridCol w:w="1559"/>
        <w:gridCol w:w="1559"/>
      </w:tblGrid>
      <w:tr w:rsidR="00B47FAF" w:rsidRPr="00B47FAF" w14:paraId="455B1457" w14:textId="77777777" w:rsidTr="00796A01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0BD17B" w14:textId="0D7F9D59" w:rsidR="00B47FAF" w:rsidRPr="00B47FAF" w:rsidRDefault="00B47FAF" w:rsidP="00B47F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D3BD98" w14:textId="5A162322" w:rsidR="00B47FAF" w:rsidRPr="00B47FAF" w:rsidRDefault="00B47FAF" w:rsidP="00B47F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2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D5BE5" w14:textId="6F16AE09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P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B47FAF" w:rsidRPr="00B47FAF" w14:paraId="189E12BE" w14:textId="77777777" w:rsidTr="00B47FAF">
        <w:trPr>
          <w:trHeight w:val="319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2837A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EAF62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3F857" w14:textId="5E00409C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eedling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5684" w14:textId="1954375B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Flowering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F74D7" w14:textId="74593023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filling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F19D" w14:textId="28BD5C3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Mature</w:t>
            </w:r>
            <w:r w:rsidRPr="00B47FA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B47FAF" w:rsidRPr="00B47FAF" w14:paraId="75E4388F" w14:textId="77777777" w:rsidTr="00BB66BE">
        <w:trPr>
          <w:trHeight w:val="312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CC9953" w14:textId="275B1F77" w:rsidR="00B47FAF" w:rsidRPr="00B47FAF" w:rsidRDefault="00B47FAF" w:rsidP="00B47FAF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Malondialdehyde content</w:t>
            </w:r>
          </w:p>
          <w:p w14:paraId="07AA6EA2" w14:textId="3822C704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(μmol·g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62F351" w14:textId="2554CB4B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1D370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ED5013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9CE74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9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62A86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B47FAF" w:rsidRPr="00B47FAF" w14:paraId="4915AE6C" w14:textId="77777777" w:rsidTr="00BB66BE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4F5AB36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65A1F83F" w14:textId="623757FC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11BD63B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29A6A99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79C3C37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62F8BD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1244B46E" w14:textId="77777777" w:rsidTr="00BB66BE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5FD138D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787EF84E" w14:textId="646EFD9F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3A08C4D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7D754E4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18495E5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1B4704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21C51A5C" w14:textId="77777777" w:rsidTr="00BB66BE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70CAA8D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29BD1C60" w14:textId="7C4E213F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56F64C8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7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41E336C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9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4B958A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158B72F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.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36691566" w14:textId="77777777" w:rsidTr="00BB66BE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91059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90B80A" w14:textId="2A0C0436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F1425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8A838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7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FE4CB5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5A1875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.4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2C07FA3E" w14:textId="77777777" w:rsidTr="00BB66BE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4DE730" w14:textId="67A75BEE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Superoxide dismutase activity (SOD, U·g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AAD202" w14:textId="07B18272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747920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1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FBB22B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80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2EA09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73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5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CD39501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26.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6F02C9A8" w14:textId="77777777" w:rsidTr="00BB66BE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4917DCD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337EEB8F" w14:textId="776B469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271F982E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17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021DDE4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21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EE4FAC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82.4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176360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0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1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524980E2" w14:textId="77777777" w:rsidTr="00BB66BE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58FF378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52031070" w14:textId="6F83F2FE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5A9A67F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6.7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709328F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04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.4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896D14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63.6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0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2CE7C3A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80.2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09899FC9" w14:textId="77777777" w:rsidTr="00BB66BE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68E2462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4BAB11A6" w14:textId="138637BA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bottom"/>
          </w:tcPr>
          <w:p w14:paraId="7CD0FD52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54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.7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789321D4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0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.9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F85C9B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10.9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2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A98232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63.6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2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0EEFE304" w14:textId="77777777" w:rsidTr="00BB66BE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C384D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CCD786" w14:textId="75C7AF6E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74DCD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7.1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.6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49D21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68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4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80CB09D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85.7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8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E05A2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73.4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6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5F32D96F" w14:textId="77777777" w:rsidTr="00BB66BE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</w:tcBorders>
            <w:vAlign w:val="center"/>
          </w:tcPr>
          <w:p w14:paraId="1854A91F" w14:textId="49CE0B3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lastRenderedPageBreak/>
              <w:t>Peroxidase activity (POD, U·g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vAlign w:val="center"/>
          </w:tcPr>
          <w:p w14:paraId="02E8C755" w14:textId="5CE83CA3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</w:tcPr>
          <w:p w14:paraId="3733BCC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0.1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9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bottom"/>
          </w:tcPr>
          <w:p w14:paraId="56DE014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9.8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1DE3C94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14.1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4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46AC688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9.2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8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B47FAF" w:rsidRPr="00B47FAF" w14:paraId="6FBB615F" w14:textId="77777777" w:rsidTr="00BB66BE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3CCC61B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07CDCD5A" w14:textId="2AC9BD1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noWrap/>
            <w:vAlign w:val="bottom"/>
          </w:tcPr>
          <w:p w14:paraId="7D4BB2A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5.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3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noWrap/>
            <w:vAlign w:val="bottom"/>
          </w:tcPr>
          <w:p w14:paraId="5C12DE3B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1.7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noWrap/>
            <w:vAlign w:val="bottom"/>
          </w:tcPr>
          <w:p w14:paraId="5AE4649C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0.8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5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noWrap/>
            <w:vAlign w:val="bottom"/>
          </w:tcPr>
          <w:p w14:paraId="06F4931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8.0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7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B47FAF" w:rsidRPr="00B47FAF" w14:paraId="6561B2BE" w14:textId="77777777" w:rsidTr="00BB66BE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0293641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6B7278AD" w14:textId="6B132458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noWrap/>
            <w:vAlign w:val="bottom"/>
          </w:tcPr>
          <w:p w14:paraId="218C6DE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4.3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1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noWrap/>
            <w:vAlign w:val="bottom"/>
          </w:tcPr>
          <w:p w14:paraId="2360F470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6.7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noWrap/>
            <w:vAlign w:val="bottom"/>
          </w:tcPr>
          <w:p w14:paraId="598E250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5.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noWrap/>
            <w:vAlign w:val="bottom"/>
          </w:tcPr>
          <w:p w14:paraId="3D2F948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4.04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7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B47FAF" w:rsidRPr="00B47FAF" w14:paraId="41B9E416" w14:textId="77777777" w:rsidTr="00BB66BE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70130999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256425F9" w14:textId="6685DB6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noWrap/>
            <w:vAlign w:val="bottom"/>
          </w:tcPr>
          <w:p w14:paraId="0E1190CF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5.2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noWrap/>
            <w:vAlign w:val="bottom"/>
          </w:tcPr>
          <w:p w14:paraId="52ED166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6.5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noWrap/>
            <w:vAlign w:val="bottom"/>
          </w:tcPr>
          <w:p w14:paraId="6C80AED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1.6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3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noWrap/>
            <w:vAlign w:val="bottom"/>
          </w:tcPr>
          <w:p w14:paraId="1FC0C7B3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3.8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88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B47FAF" w:rsidRPr="00B47FAF" w14:paraId="3684BC88" w14:textId="77777777" w:rsidTr="00BB66BE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136FF377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48DBDD0B" w14:textId="5F56FE00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noWrap/>
            <w:vAlign w:val="bottom"/>
          </w:tcPr>
          <w:p w14:paraId="35BBCD6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.52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0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noWrap/>
            <w:vAlign w:val="bottom"/>
          </w:tcPr>
          <w:p w14:paraId="00C3E388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6.39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7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noWrap/>
            <w:vAlign w:val="bottom"/>
          </w:tcPr>
          <w:p w14:paraId="75FC763A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48.6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6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noWrap/>
            <w:vAlign w:val="bottom"/>
          </w:tcPr>
          <w:p w14:paraId="71507426" w14:textId="77777777" w:rsidR="00B47FAF" w:rsidRPr="00B47FAF" w:rsidRDefault="00B47FAF" w:rsidP="00B47FA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35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B47FA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3</w:t>
            </w:r>
            <w:r w:rsidRPr="00B47FAF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</w:tbl>
    <w:p w14:paraId="0D8C41CA" w14:textId="67E90626" w:rsidR="00B47FAF" w:rsidRPr="00B47FAF" w:rsidRDefault="00B47FAF" w:rsidP="00B47FAF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ata are presented as mean </w:t>
      </w:r>
      <w:r w:rsidRPr="00B47FAF">
        <w:rPr>
          <w:rFonts w:ascii="Times New Roman" w:eastAsia="宋体" w:hAnsi="Times New Roman"/>
          <w:kern w:val="0"/>
          <w:sz w:val="18"/>
          <w:szCs w:val="18"/>
        </w:rPr>
        <w:t xml:space="preserve">± </w:t>
      </w:r>
      <w:r w:rsidRPr="00B47FAF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58C49961" w14:textId="77777777" w:rsidR="00B47FAF" w:rsidRPr="00B47FAF" w:rsidRDefault="00B47FAF" w:rsidP="00B47FAF">
      <w:pPr>
        <w:rPr>
          <w:rFonts w:ascii="Times New Roman" w:eastAsia="楷体" w:hAnsi="Times New Roman"/>
          <w:sz w:val="18"/>
          <w:szCs w:val="18"/>
        </w:rPr>
      </w:pPr>
      <w:r w:rsidRPr="00B47FAF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B47FAF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&lt; 0.05. D1: the </w:t>
      </w:r>
      <w:r w:rsidRPr="00B47FAF">
        <w:rPr>
          <w:rFonts w:ascii="Times New Roman" w:eastAsia="楷体" w:hAnsi="Times New Roman"/>
          <w:sz w:val="18"/>
          <w:szCs w:val="18"/>
        </w:rPr>
        <w:t>planting density was 8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 D2: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the </w:t>
      </w:r>
      <w:r w:rsidRPr="00B47FAF">
        <w:rPr>
          <w:rFonts w:ascii="Times New Roman" w:eastAsia="楷体" w:hAnsi="Times New Roman"/>
          <w:sz w:val="18"/>
          <w:szCs w:val="18"/>
        </w:rPr>
        <w:t>planting density was 10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;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47FAF">
        <w:rPr>
          <w:rFonts w:ascii="Times New Roman" w:eastAsia="楷体" w:hAnsi="Times New Roman"/>
          <w:sz w:val="18"/>
          <w:szCs w:val="18"/>
        </w:rPr>
        <w:t xml:space="preserve">D3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2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4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4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 xml:space="preserve">; D5: </w:t>
      </w:r>
      <w:r w:rsidRPr="00B47FAF"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47FAF">
        <w:rPr>
          <w:rFonts w:ascii="Times New Roman" w:eastAsia="楷体" w:hAnsi="Times New Roman"/>
          <w:sz w:val="18"/>
          <w:szCs w:val="18"/>
        </w:rPr>
        <w:t>planting density was 16×10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B47FAF">
        <w:rPr>
          <w:rFonts w:ascii="Times New Roman" w:eastAsia="楷体" w:hAnsi="Times New Roman"/>
          <w:sz w:val="18"/>
          <w:szCs w:val="18"/>
        </w:rPr>
        <w:t xml:space="preserve"> plants·ha</w:t>
      </w:r>
      <w:r w:rsidRPr="00B47FAF">
        <w:rPr>
          <w:rFonts w:ascii="Times New Roman" w:eastAsia="楷体" w:hAnsi="Times New Roman"/>
          <w:sz w:val="18"/>
          <w:szCs w:val="18"/>
          <w:vertAlign w:val="superscript"/>
        </w:rPr>
        <w:t>-1</w:t>
      </w:r>
      <w:r w:rsidRPr="00B47FAF">
        <w:rPr>
          <w:rFonts w:ascii="Times New Roman" w:eastAsia="楷体" w:hAnsi="Times New Roman"/>
          <w:sz w:val="18"/>
          <w:szCs w:val="18"/>
        </w:rPr>
        <w:t>.</w:t>
      </w:r>
    </w:p>
    <w:p w14:paraId="3BD01B26" w14:textId="77777777" w:rsidR="00F64266" w:rsidRDefault="00F64266">
      <w:pPr>
        <w:rPr>
          <w:rFonts w:ascii="Times New Roman" w:hAnsi="Times New Roman" w:cs="Times New Roman"/>
        </w:rPr>
      </w:pPr>
    </w:p>
    <w:p w14:paraId="57AF7FB6" w14:textId="1AB5629B" w:rsidR="00D55518" w:rsidRPr="00B47FAF" w:rsidRDefault="00D55518" w:rsidP="00D55518">
      <w:pPr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u</w:t>
      </w:r>
      <w:r>
        <w:rPr>
          <w:rFonts w:ascii="Times New Roman" w:hAnsi="Times New Roman" w:cs="Times New Roman"/>
          <w:b/>
          <w:szCs w:val="21"/>
        </w:rPr>
        <w:t xml:space="preserve">pplementary data in </w:t>
      </w:r>
      <w:r w:rsidRPr="00B47FAF">
        <w:rPr>
          <w:rFonts w:ascii="Times New Roman" w:hAnsi="Times New Roman" w:cs="Times New Roman"/>
          <w:b/>
          <w:szCs w:val="21"/>
        </w:rPr>
        <w:t>202</w:t>
      </w:r>
      <w:r>
        <w:rPr>
          <w:rFonts w:ascii="Times New Roman" w:hAnsi="Times New Roman" w:cs="Times New Roman"/>
          <w:b/>
          <w:szCs w:val="21"/>
        </w:rPr>
        <w:t>1</w:t>
      </w:r>
    </w:p>
    <w:p w14:paraId="0D4911BC" w14:textId="1E0385B6" w:rsidR="00D55518" w:rsidRPr="00E15829" w:rsidRDefault="008C4321" w:rsidP="00D55518">
      <w:pPr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="00D55518">
        <w:rPr>
          <w:rFonts w:ascii="Times New Roman" w:eastAsia="宋体" w:hAnsi="Times New Roman"/>
          <w:bCs/>
          <w:sz w:val="18"/>
          <w:szCs w:val="18"/>
        </w:rPr>
        <w:t xml:space="preserve">S7 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Effects of different </w:t>
      </w:r>
      <w:r w:rsidR="00D55518">
        <w:rPr>
          <w:rFonts w:ascii="Times New Roman" w:eastAsia="宋体" w:hAnsi="Times New Roman"/>
          <w:bCs/>
          <w:sz w:val="18"/>
          <w:szCs w:val="18"/>
        </w:rPr>
        <w:t xml:space="preserve">planting 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>density treatments on agronomic traits of Tartary buckwheat</w:t>
      </w:r>
    </w:p>
    <w:tbl>
      <w:tblPr>
        <w:tblW w:w="9452" w:type="dxa"/>
        <w:jc w:val="center"/>
        <w:tblLayout w:type="fixed"/>
        <w:tblLook w:val="0000" w:firstRow="0" w:lastRow="0" w:firstColumn="0" w:lastColumn="0" w:noHBand="0" w:noVBand="0"/>
      </w:tblPr>
      <w:tblGrid>
        <w:gridCol w:w="1282"/>
        <w:gridCol w:w="1701"/>
        <w:gridCol w:w="2410"/>
        <w:gridCol w:w="2551"/>
        <w:gridCol w:w="1508"/>
      </w:tblGrid>
      <w:tr w:rsidR="00D55518" w:rsidRPr="002C7954" w14:paraId="0F2852B9" w14:textId="77777777" w:rsidTr="00F13103">
        <w:trPr>
          <w:trHeight w:val="284"/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A1ADC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25414A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Plant height (cm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685C7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main stem nod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71196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main stem branche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A8FB9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Number of leaves</w:t>
            </w:r>
          </w:p>
        </w:tc>
      </w:tr>
      <w:tr w:rsidR="00D55518" w:rsidRPr="002C7954" w14:paraId="7167B5B0" w14:textId="77777777" w:rsidTr="00F13103">
        <w:trPr>
          <w:trHeight w:val="312"/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FA449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27513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1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629EF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3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784AB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D7D73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9a</w:t>
            </w:r>
          </w:p>
        </w:tc>
      </w:tr>
      <w:tr w:rsidR="00D55518" w:rsidRPr="002C7954" w14:paraId="1A93F098" w14:textId="77777777" w:rsidTr="00F13103">
        <w:trPr>
          <w:trHeight w:val="312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0BF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B85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7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3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171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5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58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836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.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7b</w:t>
            </w:r>
          </w:p>
        </w:tc>
      </w:tr>
      <w:tr w:rsidR="00D55518" w:rsidRPr="002C7954" w14:paraId="1CD57345" w14:textId="77777777" w:rsidTr="00F13103">
        <w:trPr>
          <w:trHeight w:val="312"/>
          <w:jc w:val="center"/>
        </w:trPr>
        <w:tc>
          <w:tcPr>
            <w:tcW w:w="12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81B98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B766B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1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ECE2F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8b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CA93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b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84DB1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8.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0c</w:t>
            </w:r>
          </w:p>
        </w:tc>
      </w:tr>
      <w:tr w:rsidR="00D55518" w:rsidRPr="002C7954" w14:paraId="1E5AF9F9" w14:textId="77777777" w:rsidTr="00F13103">
        <w:trPr>
          <w:trHeight w:val="312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F23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DAC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0A5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4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E83B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1B1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33.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8</w:t>
            </w:r>
            <w:r w:rsidRPr="00E15829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d</w:t>
            </w:r>
          </w:p>
        </w:tc>
      </w:tr>
      <w:tr w:rsidR="00D55518" w:rsidRPr="002C7954" w14:paraId="1D05DBCC" w14:textId="77777777" w:rsidTr="00F13103">
        <w:trPr>
          <w:trHeight w:val="324"/>
          <w:jc w:val="center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4920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32F2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C584E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2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88443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D078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.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7e</w:t>
            </w:r>
          </w:p>
        </w:tc>
      </w:tr>
    </w:tbl>
    <w:p w14:paraId="04CDE539" w14:textId="082D4B6C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69DF7374" w14:textId="77777777" w:rsidR="00D55518" w:rsidRPr="00E15829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p w14:paraId="3C5D0860" w14:textId="77777777" w:rsidR="00D55518" w:rsidRDefault="00D55518" w:rsidP="00D55518">
      <w:pPr>
        <w:spacing w:line="300" w:lineRule="auto"/>
        <w:jc w:val="center"/>
        <w:rPr>
          <w:rFonts w:ascii="Times New Roman" w:hAnsiTheme="minorEastAsia" w:cs="Times New Roman"/>
          <w:bCs/>
          <w:color w:val="FF0000"/>
          <w:sz w:val="18"/>
          <w:szCs w:val="18"/>
        </w:rPr>
      </w:pPr>
    </w:p>
    <w:p w14:paraId="58171F8B" w14:textId="20E5E2CD" w:rsidR="00D55518" w:rsidRPr="00E15829" w:rsidRDefault="008C4321" w:rsidP="00D55518">
      <w:pPr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>
        <w:rPr>
          <w:rFonts w:ascii="Times New Roman" w:eastAsia="黑体" w:hAnsi="Times New Roman"/>
          <w:sz w:val="18"/>
          <w:szCs w:val="18"/>
        </w:rPr>
        <w:t xml:space="preserve"> </w:t>
      </w:r>
      <w:r w:rsidR="00D55518">
        <w:rPr>
          <w:rFonts w:ascii="Times New Roman" w:eastAsia="黑体" w:hAnsi="Times New Roman"/>
          <w:sz w:val="18"/>
          <w:szCs w:val="18"/>
        </w:rPr>
        <w:t>S8</w:t>
      </w:r>
      <w:r w:rsidR="00D55518" w:rsidRPr="00EB2844">
        <w:rPr>
          <w:rFonts w:ascii="Times New Roman" w:eastAsia="黑体" w:hAnsi="Times New Roman"/>
          <w:b/>
          <w:bCs/>
          <w:sz w:val="18"/>
          <w:szCs w:val="18"/>
        </w:rPr>
        <w:t xml:space="preserve"> 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Effects of different </w:t>
      </w:r>
      <w:r w:rsidR="00D55518">
        <w:rPr>
          <w:rFonts w:ascii="Times New Roman" w:eastAsia="宋体" w:hAnsi="Times New Roman"/>
          <w:bCs/>
          <w:sz w:val="18"/>
          <w:szCs w:val="18"/>
        </w:rPr>
        <w:t xml:space="preserve">planting 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density treatments on </w:t>
      </w:r>
      <w:r w:rsidR="00D55518">
        <w:rPr>
          <w:rFonts w:ascii="Times New Roman" w:eastAsia="宋体" w:hAnsi="Times New Roman"/>
          <w:bCs/>
          <w:sz w:val="18"/>
          <w:szCs w:val="18"/>
        </w:rPr>
        <w:t>yield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 of Tartary buckwheat</w:t>
      </w:r>
    </w:p>
    <w:tbl>
      <w:tblPr>
        <w:tblW w:w="9452" w:type="dxa"/>
        <w:jc w:val="center"/>
        <w:tblLayout w:type="fixed"/>
        <w:tblLook w:val="0000" w:firstRow="0" w:lastRow="0" w:firstColumn="0" w:lastColumn="0" w:noHBand="0" w:noVBand="0"/>
      </w:tblPr>
      <w:tblGrid>
        <w:gridCol w:w="1612"/>
        <w:gridCol w:w="2195"/>
        <w:gridCol w:w="1882"/>
        <w:gridCol w:w="1862"/>
        <w:gridCol w:w="1901"/>
      </w:tblGrid>
      <w:tr w:rsidR="00D55518" w:rsidRPr="00E15829" w14:paraId="37285377" w14:textId="77777777" w:rsidTr="00F13103">
        <w:trPr>
          <w:trHeight w:val="522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21FB14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9F11A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 number per plant(grain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934D30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 weight per plant (g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4DCA4" w14:textId="77777777" w:rsidR="00D55518" w:rsidRPr="00E15829" w:rsidRDefault="00D55518" w:rsidP="00F1310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000-grain weight </w:t>
            </w:r>
          </w:p>
          <w:p w14:paraId="51914DE1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(g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58375" w14:textId="77777777" w:rsidR="00D55518" w:rsidRPr="00E15829" w:rsidRDefault="00D55518" w:rsidP="00F1310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Yield </w:t>
            </w:r>
          </w:p>
          <w:p w14:paraId="27710DBA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(kg·ha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</w:tr>
      <w:tr w:rsidR="00D55518" w:rsidRPr="00E15829" w14:paraId="7B40FD01" w14:textId="77777777" w:rsidTr="00F13103">
        <w:trPr>
          <w:trHeight w:val="312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6CD3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C117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9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C71BE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86820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3722D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.75e</w:t>
            </w:r>
          </w:p>
        </w:tc>
      </w:tr>
      <w:tr w:rsidR="00D55518" w:rsidRPr="00E15829" w14:paraId="53BB0CA5" w14:textId="77777777" w:rsidTr="00F13103">
        <w:trPr>
          <w:trHeight w:val="312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6FA3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C45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7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AF9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5B6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2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375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81d</w:t>
            </w:r>
          </w:p>
        </w:tc>
      </w:tr>
      <w:tr w:rsidR="00D55518" w:rsidRPr="00E15829" w14:paraId="342CB0E6" w14:textId="77777777" w:rsidTr="00F13103">
        <w:trPr>
          <w:trHeight w:val="312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0F73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78308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9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86c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EA6C1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412E9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4b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A4D28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7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228C05AB" w14:textId="77777777" w:rsidTr="00F13103">
        <w:trPr>
          <w:trHeight w:val="161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42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703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07d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2F3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3C6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E77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9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8.6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47AFE202" w14:textId="77777777" w:rsidTr="00F13103">
        <w:trPr>
          <w:trHeight w:val="324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23C7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7C9F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2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D313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C54B2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1c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0873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6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4.77c</w:t>
            </w:r>
          </w:p>
        </w:tc>
      </w:tr>
    </w:tbl>
    <w:p w14:paraId="417E33D4" w14:textId="2E3A9DDA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21972256" w14:textId="77777777" w:rsidR="00D55518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p w14:paraId="3E0CFA4F" w14:textId="77777777" w:rsidR="00D55518" w:rsidRPr="00E15829" w:rsidRDefault="00D55518" w:rsidP="00D55518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12EB83F7" w14:textId="6FB712C9" w:rsidR="00D55518" w:rsidRPr="00E15829" w:rsidRDefault="008C4321" w:rsidP="00D55518">
      <w:pPr>
        <w:spacing w:line="300" w:lineRule="auto"/>
        <w:rPr>
          <w:rFonts w:ascii="Times New Roman" w:eastAsia="宋体" w:hAnsi="Times New Roman"/>
          <w:bCs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="00D55518">
        <w:rPr>
          <w:rFonts w:ascii="Times New Roman" w:eastAsia="宋体" w:hAnsi="Times New Roman"/>
          <w:bCs/>
          <w:sz w:val="18"/>
          <w:szCs w:val="18"/>
        </w:rPr>
        <w:t>S9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 xml:space="preserve"> Effects of different </w:t>
      </w:r>
      <w:r w:rsidR="00D55518">
        <w:rPr>
          <w:rFonts w:ascii="Times New Roman" w:eastAsia="宋体" w:hAnsi="Times New Roman"/>
          <w:bCs/>
          <w:sz w:val="18"/>
          <w:szCs w:val="18"/>
        </w:rPr>
        <w:t xml:space="preserve">planting </w:t>
      </w:r>
      <w:r w:rsidR="00D55518" w:rsidRPr="00EB2844">
        <w:rPr>
          <w:rFonts w:ascii="Times New Roman" w:eastAsia="宋体" w:hAnsi="Times New Roman"/>
          <w:bCs/>
          <w:sz w:val="18"/>
          <w:szCs w:val="18"/>
        </w:rPr>
        <w:t>density treatments on root morphology and root activity of Tartary buckwheat</w:t>
      </w:r>
    </w:p>
    <w:tbl>
      <w:tblPr>
        <w:tblW w:w="9163" w:type="dxa"/>
        <w:jc w:val="center"/>
        <w:tblLook w:val="0000" w:firstRow="0" w:lastRow="0" w:firstColumn="0" w:lastColumn="0" w:noHBand="0" w:noVBand="0"/>
      </w:tblPr>
      <w:tblGrid>
        <w:gridCol w:w="1985"/>
        <w:gridCol w:w="1153"/>
        <w:gridCol w:w="1714"/>
        <w:gridCol w:w="1401"/>
        <w:gridCol w:w="1544"/>
        <w:gridCol w:w="1366"/>
      </w:tblGrid>
      <w:tr w:rsidR="00D55518" w:rsidRPr="00E15829" w14:paraId="584F635F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325758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DC926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A8C2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Period</w:t>
            </w:r>
          </w:p>
        </w:tc>
      </w:tr>
      <w:tr w:rsidR="00D55518" w:rsidRPr="00E15829" w14:paraId="6E30EC60" w14:textId="77777777" w:rsidTr="00F13103">
        <w:trPr>
          <w:trHeight w:val="297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A41DF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1F361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C1A8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3848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Flowering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F880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filling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1763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Mature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D55518" w:rsidRPr="00E15829" w14:paraId="19190953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5E91B4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length (cm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77A8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B49F28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4A7CA6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7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9CD236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7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39164B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</w:tr>
      <w:tr w:rsidR="00D55518" w:rsidRPr="00E15829" w14:paraId="2EE3A549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8772F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685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8A53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64ABA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6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D9A10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0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C1F26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5BA6DFC8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48A90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554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C7928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.2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8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0D0D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7C13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CF66E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1EB4328C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E3E56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39F6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6A169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B0A11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7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E0E9B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347B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6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28D87090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3D54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9523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3F0E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0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CE3F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1.5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8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F2811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3.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02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EA9E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.3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4d</w:t>
            </w:r>
          </w:p>
        </w:tc>
      </w:tr>
      <w:tr w:rsidR="00D55518" w:rsidRPr="00E15829" w14:paraId="309630D2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30AE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surface area (cm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A5D11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52B699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33C641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D4967B5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41C6687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9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</w:tr>
      <w:tr w:rsidR="00D55518" w:rsidRPr="00E15829" w14:paraId="5768771B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CDBB1B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DB9F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14BFBA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0C31D8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E0D4D4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51AD0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5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5EA665E5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AE272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166B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6EB9B4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D6D07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08F15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1ED38B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2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32BF4FBF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09FD95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61753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DB5317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0F8087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9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C2BFD0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4589A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1D6667BB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3181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F418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1D3E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B020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ADBA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4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A811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6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7BA478FD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642D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volume (cm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3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5EAD5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82B97E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B702BFA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953D76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7AA1F9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</w:tr>
      <w:tr w:rsidR="00D55518" w:rsidRPr="00E15829" w14:paraId="005FFF21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C2703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576EA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3CEEE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A720B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9FCB4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471E3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1FE315FE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DCB36D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044D4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162776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F4C563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4559E8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96E530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4563DC86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CF638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2AED7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E5C95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B301B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21598B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50C41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66CDA957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FE26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CC46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7BED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204D7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98E1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D3F2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e</w:t>
            </w:r>
          </w:p>
        </w:tc>
      </w:tr>
      <w:tr w:rsidR="00D55518" w:rsidRPr="00E15829" w14:paraId="2329F026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E6628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average diameter (mm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5E621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E58A7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FE7C35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EFC9D4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11EBC48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1A0FE82C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AEE9B0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BF12D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43C3F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C2859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8CEDE5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8F2876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29C8F7DB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F4AA76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04852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747971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63A2D7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6AF430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26A65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73C8D5F3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DD95DA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E9D7D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0ADBC1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9D43DE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4183C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6A1589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5EB72325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4B96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0A3EA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32F9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67FC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d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135A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36C1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e</w:t>
            </w:r>
          </w:p>
        </w:tc>
      </w:tr>
      <w:tr w:rsidR="00D55518" w:rsidRPr="00E15829" w14:paraId="02A29EB5" w14:textId="77777777" w:rsidTr="00F13103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CC2C77" w14:textId="77777777" w:rsidR="00D55518" w:rsidRPr="00E15829" w:rsidRDefault="00D55518" w:rsidP="00F1310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Root activity</w:t>
            </w:r>
          </w:p>
          <w:p w14:paraId="5DD2ABE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(μg·g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1941C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FDB4CE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5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0E152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8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4F7773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6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A66CA3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9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6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 </w:t>
            </w:r>
          </w:p>
        </w:tc>
      </w:tr>
      <w:tr w:rsidR="00D55518" w:rsidRPr="00E15829" w14:paraId="21368634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AF320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1F6A8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466CB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6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C4D695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4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68FDE0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8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7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E05C0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0B0A7DFE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3C74BB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AF6DC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12AEFA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F7E32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2901AD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324EE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5B41A775" w14:textId="77777777" w:rsidTr="00F13103">
        <w:trPr>
          <w:trHeight w:val="139"/>
          <w:jc w:val="center"/>
        </w:trPr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902CF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1A330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24AD4C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11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190BF5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45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EC9D8F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67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652B7A" w14:textId="77777777" w:rsidR="00D55518" w:rsidRPr="00E15829" w:rsidRDefault="00D55518" w:rsidP="00F13103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2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9</w:t>
            </w:r>
            <w:r w:rsidRPr="00E1582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6EB38334" w14:textId="77777777" w:rsidTr="00F13103">
        <w:trPr>
          <w:trHeight w:val="312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21FE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F9A9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993D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3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6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9FC1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.3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5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97B3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6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90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83E8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.4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0e</w:t>
            </w:r>
          </w:p>
        </w:tc>
      </w:tr>
    </w:tbl>
    <w:p w14:paraId="77BD4AA3" w14:textId="5D58A207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33E54D05" w14:textId="77777777" w:rsidR="00D55518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p w14:paraId="7EC891C1" w14:textId="77777777" w:rsidR="00D55518" w:rsidRDefault="00D55518" w:rsidP="00D55518">
      <w:pPr>
        <w:rPr>
          <w:rFonts w:ascii="Times New Roman" w:eastAsia="楷体" w:hAnsi="Times New Roman"/>
          <w:sz w:val="18"/>
          <w:szCs w:val="18"/>
        </w:rPr>
      </w:pPr>
    </w:p>
    <w:p w14:paraId="6F8C8A41" w14:textId="1982A9FF" w:rsidR="00D55518" w:rsidRPr="00E15829" w:rsidRDefault="008C4321" w:rsidP="00D55518">
      <w:pPr>
        <w:spacing w:line="300" w:lineRule="auto"/>
        <w:jc w:val="left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 w:rsidR="00D55518" w:rsidRPr="00C710C6">
        <w:rPr>
          <w:rFonts w:ascii="Times New Roman" w:eastAsia="宋体" w:hAnsi="Times New Roman"/>
          <w:sz w:val="18"/>
          <w:szCs w:val="18"/>
        </w:rPr>
        <w:t xml:space="preserve"> </w:t>
      </w:r>
      <w:r w:rsidR="00D55518">
        <w:rPr>
          <w:rFonts w:ascii="Times New Roman" w:eastAsia="宋体" w:hAnsi="Times New Roman"/>
          <w:sz w:val="18"/>
          <w:szCs w:val="18"/>
        </w:rPr>
        <w:t>S10</w:t>
      </w:r>
      <w:r w:rsidR="00D55518" w:rsidRPr="00C710C6">
        <w:rPr>
          <w:rFonts w:ascii="Times New Roman" w:eastAsia="宋体" w:hAnsi="Times New Roman"/>
          <w:sz w:val="18"/>
          <w:szCs w:val="18"/>
        </w:rPr>
        <w:t xml:space="preserve"> Effects of different planting density treatments on chlorophyll content of Tartary buckwheat</w:t>
      </w:r>
    </w:p>
    <w:tbl>
      <w:tblPr>
        <w:tblW w:w="8155" w:type="dxa"/>
        <w:jc w:val="center"/>
        <w:tblLook w:val="0000" w:firstRow="0" w:lastRow="0" w:firstColumn="0" w:lastColumn="0" w:noHBand="0" w:noVBand="0"/>
      </w:tblPr>
      <w:tblGrid>
        <w:gridCol w:w="1702"/>
        <w:gridCol w:w="1045"/>
        <w:gridCol w:w="1298"/>
        <w:gridCol w:w="1385"/>
        <w:gridCol w:w="1559"/>
        <w:gridCol w:w="1166"/>
      </w:tblGrid>
      <w:tr w:rsidR="00D55518" w:rsidRPr="00E15829" w14:paraId="6F05E1D3" w14:textId="77777777" w:rsidTr="00F13103">
        <w:trPr>
          <w:trHeight w:val="288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A0C43D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55644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B3D2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P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D55518" w:rsidRPr="00E15829" w14:paraId="0DFF3D39" w14:textId="77777777" w:rsidTr="00F13103">
        <w:trPr>
          <w:trHeight w:val="435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541A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39F9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D74F6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CE1CC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Flowering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F468C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Grain-filling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23103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Mature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D55518" w:rsidRPr="00E15829" w14:paraId="266C5191" w14:textId="77777777" w:rsidTr="00F13103">
        <w:trPr>
          <w:trHeight w:val="276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DC746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楷体" w:hAnsi="Times New Roman"/>
                <w:sz w:val="18"/>
                <w:szCs w:val="18"/>
              </w:rPr>
              <w:t>Chlorophyll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 a</w:t>
            </w:r>
          </w:p>
          <w:p w14:paraId="0B6930F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89108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4C1B3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.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C860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8.8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DFF1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.6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0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E146F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7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0C0A783C" w14:textId="77777777" w:rsidTr="00F13103">
        <w:trPr>
          <w:trHeight w:val="288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E75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C3C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3D5A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8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90C6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8.3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0BB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.0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15D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142E13CB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4B1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D0F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5B03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.4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DED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.8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7BB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5.9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789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5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605667C3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006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54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412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6.6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72E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7.1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B37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5.8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B311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30F3B625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7971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BC20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FE98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DB49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69EB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4790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D55518" w:rsidRPr="00E15829" w14:paraId="4F3A4B89" w14:textId="77777777" w:rsidTr="00F13103">
        <w:trPr>
          <w:trHeight w:val="276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9F708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楷体" w:hAnsi="Times New Roman"/>
                <w:sz w:val="18"/>
                <w:szCs w:val="18"/>
              </w:rPr>
              <w:t>Chlorophyll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 b</w:t>
            </w:r>
          </w:p>
          <w:p w14:paraId="4FAD932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F35FB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ACB95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8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4E223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9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84080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8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35B3A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5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39E00D6A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A70AB4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1F667FF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center"/>
          </w:tcPr>
          <w:p w14:paraId="3A488FD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3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center"/>
          </w:tcPr>
          <w:p w14:paraId="0CC2BB7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8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59DA87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4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center"/>
          </w:tcPr>
          <w:p w14:paraId="2C54522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6C3DF511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636F694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4426DDD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center"/>
          </w:tcPr>
          <w:p w14:paraId="2218CC5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center"/>
          </w:tcPr>
          <w:p w14:paraId="2C649DB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3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2B0278F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8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center"/>
          </w:tcPr>
          <w:p w14:paraId="18E6E0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0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56D4D679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1FEF841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noWrap/>
            <w:vAlign w:val="center"/>
          </w:tcPr>
          <w:p w14:paraId="42AB240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left w:val="nil"/>
              <w:right w:val="nil"/>
            </w:tcBorders>
            <w:noWrap/>
            <w:vAlign w:val="center"/>
          </w:tcPr>
          <w:p w14:paraId="3A91C0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8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vAlign w:val="center"/>
          </w:tcPr>
          <w:p w14:paraId="0491573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2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56CCC05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3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center"/>
          </w:tcPr>
          <w:p w14:paraId="07FB82C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0.8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442C330C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4B30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5E46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8CFE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C0A5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55B3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8010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D55518" w:rsidRPr="00E15829" w14:paraId="7B186809" w14:textId="77777777" w:rsidTr="00F13103">
        <w:trPr>
          <w:trHeight w:val="276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AF34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arotenoid</w:t>
            </w:r>
          </w:p>
          <w:p w14:paraId="527CA2A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mg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sym w:font="Wingdings 2" w:char="0095"/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78D06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DF392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6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9FBF0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8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6FEB5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8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A4889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6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4FBA0B29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5C0C0A" w14:textId="77777777" w:rsidR="00D55518" w:rsidRPr="00E15829" w:rsidRDefault="00D55518" w:rsidP="00F131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46D5B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80BD1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0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E31AB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5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85700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7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28365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3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0F3E22D5" w14:textId="77777777" w:rsidTr="00F13103">
        <w:trPr>
          <w:trHeight w:val="288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4B1663" w14:textId="77777777" w:rsidR="00D55518" w:rsidRPr="00E15829" w:rsidRDefault="00D55518" w:rsidP="00F131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9C6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A78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8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232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2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A15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7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BC0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47030B8E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CAEC44" w14:textId="77777777" w:rsidR="00D55518" w:rsidRPr="00E15829" w:rsidRDefault="00D55518" w:rsidP="00F131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D0F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223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5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8DC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2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408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1.6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438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0.8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5913B863" w14:textId="77777777" w:rsidTr="00F13103">
        <w:trPr>
          <w:trHeight w:val="276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F1B54" w14:textId="77777777" w:rsidR="00D55518" w:rsidRPr="00E15829" w:rsidRDefault="00D55518" w:rsidP="00F131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8501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45AE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FB7F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06D9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9404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</w:tbl>
    <w:p w14:paraId="64958A93" w14:textId="44C06823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57F216B9" w14:textId="77777777" w:rsidR="00D55518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p w14:paraId="7D5E9191" w14:textId="77777777" w:rsidR="00D55518" w:rsidRPr="00E15829" w:rsidRDefault="00D55518" w:rsidP="00D55518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0E0B309C" w14:textId="4A3512E4" w:rsidR="00D55518" w:rsidRPr="00E15829" w:rsidRDefault="008C4321" w:rsidP="00D55518">
      <w:pPr>
        <w:spacing w:line="300" w:lineRule="auto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>
        <w:rPr>
          <w:rFonts w:ascii="Times New Roman" w:eastAsia="宋体" w:hAnsi="Times New Roman"/>
          <w:sz w:val="18"/>
          <w:szCs w:val="18"/>
        </w:rPr>
        <w:t xml:space="preserve"> </w:t>
      </w:r>
      <w:r w:rsidR="00D55518">
        <w:rPr>
          <w:rFonts w:ascii="Times New Roman" w:eastAsia="宋体" w:hAnsi="Times New Roman"/>
          <w:sz w:val="18"/>
          <w:szCs w:val="18"/>
        </w:rPr>
        <w:t>S11</w:t>
      </w:r>
      <w:r w:rsidR="00D55518" w:rsidRPr="00C710C6">
        <w:rPr>
          <w:rFonts w:ascii="Times New Roman" w:eastAsia="宋体" w:hAnsi="Times New Roman"/>
          <w:sz w:val="18"/>
          <w:szCs w:val="18"/>
        </w:rPr>
        <w:t xml:space="preserve"> Effects of different planting density treatment on photosynthetic characteristics of Tartary buckwheat</w:t>
      </w:r>
    </w:p>
    <w:tbl>
      <w:tblPr>
        <w:tblW w:w="8639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26"/>
        <w:gridCol w:w="1045"/>
        <w:gridCol w:w="1390"/>
        <w:gridCol w:w="1577"/>
        <w:gridCol w:w="1600"/>
        <w:gridCol w:w="1295"/>
      </w:tblGrid>
      <w:tr w:rsidR="00D55518" w:rsidRPr="00190854" w14:paraId="0F570B05" w14:textId="77777777" w:rsidTr="00F13103">
        <w:trPr>
          <w:trHeight w:val="167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54821F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10DAF7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6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D31A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D55518" w:rsidRPr="00190854" w14:paraId="05F9CD59" w14:textId="77777777" w:rsidTr="00F13103">
        <w:trPr>
          <w:trHeight w:val="270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4E848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3E04F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685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eedling stag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9AE9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Flowering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BC0A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filling stag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B2C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Mature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D55518" w:rsidRPr="00190854" w14:paraId="4A646CDA" w14:textId="77777777" w:rsidTr="00F13103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477A4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Net photosynthetic rate (</w:t>
            </w:r>
            <w:proofErr w:type="spellStart"/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μmol</w:t>
            </w:r>
            <w:proofErr w:type="spellEnd"/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 CO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 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·m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2A5F9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A2ECD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65CA8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3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177AA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9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C8474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190854" w14:paraId="5D4D80CC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09B0C82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5DFB5BA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0EF80D8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5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7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5D2CCC0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2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1A9C721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1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7ED21A7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190854" w14:paraId="552F8663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0152F5D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66AE09E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3DBDCF3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6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35C4159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0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3E7C8E0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2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4B60A1E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1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190854" w14:paraId="31380389" w14:textId="77777777" w:rsidTr="00F13103">
        <w:trPr>
          <w:trHeight w:val="119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1B4366A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03C5AA4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512118B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2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7DBDF88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4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7BF50B6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6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02C3EBC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190854" w14:paraId="524579FE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EC6FF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91503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BF523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C26BC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1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ACF8E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D4657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D55518" w:rsidRPr="00956AE1" w14:paraId="60765446" w14:textId="77777777" w:rsidTr="00F13103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65F7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Stomatal conductance (mmol H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O·m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D3632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90921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42111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958B4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0DBF7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956AE1" w14:paraId="3B2E38AA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368BF5C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326149F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595F145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2F9C53B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1B44E5A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3D2B24C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956AE1" w14:paraId="0CFC0099" w14:textId="77777777" w:rsidTr="00F13103">
        <w:trPr>
          <w:trHeight w:val="70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774093D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0374A74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2D411DB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361EAD2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51E6AF8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19E8A48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956AE1" w14:paraId="00DF04CE" w14:textId="77777777" w:rsidTr="00F13103">
        <w:trPr>
          <w:trHeight w:val="114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3AAF9A3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7DBCF9E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55CB709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78AB969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69BD061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13A01F5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956AE1" w14:paraId="3541574F" w14:textId="77777777" w:rsidTr="00F13103">
        <w:trPr>
          <w:trHeight w:val="75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C80F2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FA2D7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AF6C4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DA0F4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88D9D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1A6FD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956AE1" w14:paraId="3F66D347" w14:textId="77777777" w:rsidTr="00F13103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BF413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Intercellular CO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oncentration (μmol·mol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3510A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CCA95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7.9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88494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.9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71677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9.7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5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9A2AC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9.2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1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956AE1" w14:paraId="4889CF6F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66C4283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0E48265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00F2C4D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4.3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0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7C758C7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9.4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1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449BC6A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6.2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27216E1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5.8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7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956AE1" w14:paraId="7958A1C2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69E7B60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7940240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2CB324C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3.7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6F974A2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6.0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6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1A047BC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7.5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3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390E6C2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5.7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956AE1" w14:paraId="73E50F00" w14:textId="77777777" w:rsidTr="00F13103">
        <w:trPr>
          <w:trHeight w:val="53"/>
          <w:jc w:val="center"/>
        </w:trPr>
        <w:tc>
          <w:tcPr>
            <w:tcW w:w="1926" w:type="dxa"/>
            <w:vMerge/>
            <w:tcBorders>
              <w:top w:val="nil"/>
              <w:bottom w:val="nil"/>
            </w:tcBorders>
            <w:vAlign w:val="center"/>
          </w:tcPr>
          <w:p w14:paraId="58427E2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noWrap/>
            <w:vAlign w:val="center"/>
          </w:tcPr>
          <w:p w14:paraId="09EE363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</w:tcPr>
          <w:p w14:paraId="12A2E7F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.8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7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14:paraId="0EA9147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0.8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3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0" w:type="dxa"/>
            <w:tcBorders>
              <w:top w:val="nil"/>
              <w:bottom w:val="nil"/>
            </w:tcBorders>
            <w:noWrap/>
            <w:vAlign w:val="center"/>
          </w:tcPr>
          <w:p w14:paraId="0782119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6.4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9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noWrap/>
            <w:vAlign w:val="center"/>
          </w:tcPr>
          <w:p w14:paraId="23EA705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9.3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9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956AE1" w14:paraId="288F94DD" w14:textId="77777777" w:rsidTr="00F13103">
        <w:trPr>
          <w:trHeight w:val="276"/>
          <w:jc w:val="center"/>
        </w:trPr>
        <w:tc>
          <w:tcPr>
            <w:tcW w:w="19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7D58D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C5912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A5EAB0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0.8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9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D53E2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0.1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9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BD767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6.9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3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76A47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1.2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8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956AE1" w14:paraId="7B0A74A3" w14:textId="77777777" w:rsidTr="00F13103">
        <w:trPr>
          <w:trHeight w:val="276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74EA80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Transpiration rate</w:t>
            </w:r>
          </w:p>
          <w:p w14:paraId="0F918BF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15829">
              <w:rPr>
                <w:rFonts w:ascii="Times New Roman" w:hAnsi="Times New Roman" w:hint="eastAsia"/>
                <w:kern w:val="0"/>
                <w:sz w:val="18"/>
                <w:szCs w:val="18"/>
              </w:rPr>
              <w:t>mm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ol H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O·m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·s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</w:tcPr>
          <w:p w14:paraId="5DB3074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</w:tcPr>
          <w:p w14:paraId="382BF1E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</w:tcPr>
          <w:p w14:paraId="08EB4DF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</w:tcPr>
          <w:p w14:paraId="461993B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14:paraId="5E443DF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956AE1" w14:paraId="36235054" w14:textId="77777777" w:rsidTr="00F13103">
        <w:trPr>
          <w:trHeight w:val="276"/>
          <w:jc w:val="center"/>
        </w:trPr>
        <w:tc>
          <w:tcPr>
            <w:tcW w:w="1926" w:type="dxa"/>
            <w:vMerge/>
            <w:vAlign w:val="center"/>
          </w:tcPr>
          <w:p w14:paraId="5B2982B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628920F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390" w:type="dxa"/>
            <w:noWrap/>
            <w:vAlign w:val="center"/>
          </w:tcPr>
          <w:p w14:paraId="41C2863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77" w:type="dxa"/>
            <w:noWrap/>
            <w:vAlign w:val="center"/>
          </w:tcPr>
          <w:p w14:paraId="5EA2ACD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9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0" w:type="dxa"/>
            <w:noWrap/>
            <w:vAlign w:val="center"/>
          </w:tcPr>
          <w:p w14:paraId="21CD7FE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1" w:type="dxa"/>
            <w:noWrap/>
            <w:vAlign w:val="center"/>
          </w:tcPr>
          <w:p w14:paraId="63B1C6C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956AE1" w14:paraId="7E684736" w14:textId="77777777" w:rsidTr="00F13103">
        <w:trPr>
          <w:trHeight w:val="112"/>
          <w:jc w:val="center"/>
        </w:trPr>
        <w:tc>
          <w:tcPr>
            <w:tcW w:w="1926" w:type="dxa"/>
            <w:vMerge/>
            <w:vAlign w:val="center"/>
          </w:tcPr>
          <w:p w14:paraId="03CD7B6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7D043D4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390" w:type="dxa"/>
            <w:noWrap/>
            <w:vAlign w:val="center"/>
          </w:tcPr>
          <w:p w14:paraId="26AF368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77" w:type="dxa"/>
            <w:noWrap/>
            <w:vAlign w:val="center"/>
          </w:tcPr>
          <w:p w14:paraId="2ACC28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0" w:type="dxa"/>
            <w:noWrap/>
            <w:vAlign w:val="center"/>
          </w:tcPr>
          <w:p w14:paraId="752A0F8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noWrap/>
            <w:vAlign w:val="center"/>
          </w:tcPr>
          <w:p w14:paraId="69A1C75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956AE1" w14:paraId="4A8E70F4" w14:textId="77777777" w:rsidTr="00F13103">
        <w:trPr>
          <w:trHeight w:val="87"/>
          <w:jc w:val="center"/>
        </w:trPr>
        <w:tc>
          <w:tcPr>
            <w:tcW w:w="1926" w:type="dxa"/>
            <w:vMerge/>
            <w:vAlign w:val="center"/>
          </w:tcPr>
          <w:p w14:paraId="0180EC3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49F1B3C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390" w:type="dxa"/>
            <w:noWrap/>
            <w:vAlign w:val="center"/>
          </w:tcPr>
          <w:p w14:paraId="588B621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77" w:type="dxa"/>
            <w:noWrap/>
            <w:vAlign w:val="center"/>
          </w:tcPr>
          <w:p w14:paraId="763EEE8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0" w:type="dxa"/>
            <w:noWrap/>
            <w:vAlign w:val="center"/>
          </w:tcPr>
          <w:p w14:paraId="6750EF7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1" w:type="dxa"/>
            <w:noWrap/>
            <w:vAlign w:val="center"/>
          </w:tcPr>
          <w:p w14:paraId="27001E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956AE1" w14:paraId="1441A8FA" w14:textId="77777777" w:rsidTr="00F13103">
        <w:trPr>
          <w:trHeight w:val="70"/>
          <w:jc w:val="center"/>
        </w:trPr>
        <w:tc>
          <w:tcPr>
            <w:tcW w:w="1926" w:type="dxa"/>
            <w:vMerge/>
            <w:vAlign w:val="center"/>
          </w:tcPr>
          <w:p w14:paraId="5590275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noWrap/>
            <w:vAlign w:val="center"/>
          </w:tcPr>
          <w:p w14:paraId="16431C1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390" w:type="dxa"/>
            <w:noWrap/>
            <w:vAlign w:val="center"/>
          </w:tcPr>
          <w:p w14:paraId="279A4BA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77" w:type="dxa"/>
            <w:noWrap/>
            <w:vAlign w:val="center"/>
          </w:tcPr>
          <w:p w14:paraId="6554BAE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600" w:type="dxa"/>
            <w:noWrap/>
            <w:vAlign w:val="center"/>
          </w:tcPr>
          <w:p w14:paraId="7E921D9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1" w:type="dxa"/>
            <w:noWrap/>
            <w:vAlign w:val="center"/>
          </w:tcPr>
          <w:p w14:paraId="4685C0C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</w:tbl>
    <w:p w14:paraId="35FC3D03" w14:textId="71228D9E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28BD6CCA" w14:textId="77777777" w:rsidR="00D55518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p w14:paraId="06034CEA" w14:textId="77777777" w:rsidR="00D55518" w:rsidRPr="00E15829" w:rsidRDefault="00D55518" w:rsidP="00D55518"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</w:rPr>
      </w:pPr>
    </w:p>
    <w:p w14:paraId="47AA6414" w14:textId="78143A19" w:rsidR="00D55518" w:rsidRPr="00E15829" w:rsidRDefault="008C4321" w:rsidP="00D55518">
      <w:pPr>
        <w:spacing w:line="300" w:lineRule="auto"/>
        <w:jc w:val="left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bCs/>
          <w:sz w:val="18"/>
          <w:szCs w:val="18"/>
        </w:rPr>
        <w:t>TABLE</w:t>
      </w:r>
      <w:r>
        <w:rPr>
          <w:rFonts w:ascii="Times New Roman" w:eastAsia="宋体" w:hAnsi="Times New Roman"/>
          <w:sz w:val="18"/>
          <w:szCs w:val="18"/>
        </w:rPr>
        <w:t xml:space="preserve"> </w:t>
      </w:r>
      <w:r w:rsidR="00D55518">
        <w:rPr>
          <w:rFonts w:ascii="Times New Roman" w:eastAsia="宋体" w:hAnsi="Times New Roman"/>
          <w:sz w:val="18"/>
          <w:szCs w:val="18"/>
        </w:rPr>
        <w:t>S12</w:t>
      </w:r>
      <w:r w:rsidR="00D55518" w:rsidRPr="00C710C6">
        <w:rPr>
          <w:rFonts w:ascii="Times New Roman" w:eastAsia="宋体" w:hAnsi="Times New Roman"/>
          <w:sz w:val="18"/>
          <w:szCs w:val="18"/>
        </w:rPr>
        <w:t xml:space="preserve"> Effects of different planting density treatment on antioxidant enzyme activities and malondialdehyde content of Tartary buckwheat </w:t>
      </w:r>
    </w:p>
    <w:tbl>
      <w:tblPr>
        <w:tblW w:w="945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21"/>
        <w:gridCol w:w="1195"/>
        <w:gridCol w:w="1511"/>
        <w:gridCol w:w="1607"/>
        <w:gridCol w:w="1559"/>
        <w:gridCol w:w="1559"/>
      </w:tblGrid>
      <w:tr w:rsidR="00D55518" w:rsidRPr="00E15829" w14:paraId="5AEA3997" w14:textId="77777777" w:rsidTr="00F13103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CE4082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8DB4FB" w14:textId="77777777" w:rsidR="00D55518" w:rsidRPr="00E15829" w:rsidRDefault="00D55518" w:rsidP="00F131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62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07D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P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eriod</w:t>
            </w:r>
          </w:p>
        </w:tc>
      </w:tr>
      <w:tr w:rsidR="00D55518" w:rsidRPr="00E15829" w14:paraId="256C0B4D" w14:textId="77777777" w:rsidTr="00F13103">
        <w:trPr>
          <w:trHeight w:val="319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B02D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BDF5D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EF7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eedling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42F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Flowering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6B1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Grain-filling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AF1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Mature</w:t>
            </w:r>
            <w:r w:rsidRPr="00E15829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 xml:space="preserve"> 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tage</w:t>
            </w:r>
          </w:p>
        </w:tc>
      </w:tr>
      <w:tr w:rsidR="00D55518" w:rsidRPr="00E15829" w14:paraId="498F80DA" w14:textId="77777777" w:rsidTr="00F13103">
        <w:trPr>
          <w:trHeight w:val="312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FA4092" w14:textId="77777777" w:rsidR="00D55518" w:rsidRPr="00E15829" w:rsidRDefault="00D55518" w:rsidP="00F13103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Malondialdehyde content </w:t>
            </w:r>
          </w:p>
          <w:p w14:paraId="678BF25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lastRenderedPageBreak/>
              <w:t>(μmol·g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DCAA2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lastRenderedPageBreak/>
              <w:t>D1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787CF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.8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6032F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4.5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8F9F4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5.8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5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DDF1B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0.7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e</w:t>
            </w:r>
          </w:p>
        </w:tc>
      </w:tr>
      <w:tr w:rsidR="00D55518" w:rsidRPr="00E15829" w14:paraId="52AE3B0A" w14:textId="77777777" w:rsidTr="00F13103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214F16F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722FFD0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360B01C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.7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5F513D3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5.8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4AA71B3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6.4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7CCB0F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2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5336DB37" w14:textId="77777777" w:rsidTr="00F13103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011BCEC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22D810C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560807B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3.2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0D1C0A8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6.4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7CB8F9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7.3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7506B7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5.6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4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676EB22C" w14:textId="77777777" w:rsidTr="00F13103">
        <w:trPr>
          <w:trHeight w:val="312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7A84AEE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4F3709F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0D873E1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3.3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1866235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7.2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2166ADC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8.2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3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B2577B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7.5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7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61ED2105" w14:textId="77777777" w:rsidTr="00F13103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B6243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9830D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96804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C4B56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71244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89F0F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7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5B57DA25" w14:textId="77777777" w:rsidTr="00F13103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18A3F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Superoxide dismutase activity (SOD, U·g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95825B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AA7F5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871.8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.2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E330F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946.2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.9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DAA58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843.5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83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0D53E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890.1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6.7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 w:rsidR="00D55518" w:rsidRPr="00E15829" w14:paraId="31CD04FD" w14:textId="77777777" w:rsidTr="00F13103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54589D8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669F0C18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7E9FD15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818.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.5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b 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542E70D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449.1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7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4AB9C2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413.8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.4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169373C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509.6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4.04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5BE7C8A3" w14:textId="77777777" w:rsidTr="00F13103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21452F2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762E014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5DF4813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701.4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.10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080D4B3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243.4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4.8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010A12C2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210.9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.33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7A7E574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316.0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7.1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40D07CDA" w14:textId="77777777" w:rsidTr="00F13103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nil"/>
            </w:tcBorders>
            <w:vAlign w:val="center"/>
          </w:tcPr>
          <w:p w14:paraId="66090C46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noWrap/>
            <w:vAlign w:val="center"/>
          </w:tcPr>
          <w:p w14:paraId="0428CB5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tcBorders>
              <w:top w:val="nil"/>
              <w:bottom w:val="nil"/>
            </w:tcBorders>
            <w:noWrap/>
            <w:vAlign w:val="center"/>
          </w:tcPr>
          <w:p w14:paraId="2C0CE63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549.2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8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center"/>
          </w:tcPr>
          <w:p w14:paraId="05E905F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024.2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4.05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5796350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939.0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6.7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87D7A7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117.8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.64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277CB6DA" w14:textId="77777777" w:rsidTr="00F13103">
        <w:trPr>
          <w:trHeight w:val="324"/>
          <w:jc w:val="center"/>
        </w:trPr>
        <w:tc>
          <w:tcPr>
            <w:tcW w:w="20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528B9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C10163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5EDFE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3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7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C139F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46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9.9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D9EC1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8.30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.4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43C22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.7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.38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  <w:tr w:rsidR="00D55518" w:rsidRPr="00E15829" w14:paraId="196FA0C4" w14:textId="77777777" w:rsidTr="00F13103">
        <w:trPr>
          <w:trHeight w:val="324"/>
          <w:jc w:val="center"/>
        </w:trPr>
        <w:tc>
          <w:tcPr>
            <w:tcW w:w="2021" w:type="dxa"/>
            <w:vMerge w:val="restart"/>
            <w:tcBorders>
              <w:top w:val="single" w:sz="4" w:space="0" w:color="auto"/>
            </w:tcBorders>
            <w:vAlign w:val="center"/>
          </w:tcPr>
          <w:p w14:paraId="767F8AC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Peroxidase activity (POD, U·g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·h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vAlign w:val="center"/>
          </w:tcPr>
          <w:p w14:paraId="15FB0BD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</w:tcPr>
          <w:p w14:paraId="5B022F8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24.1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0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vAlign w:val="center"/>
          </w:tcPr>
          <w:p w14:paraId="7DE5B0D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604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9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FBD484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720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74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B8A732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372.8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8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 xml:space="preserve">a </w:t>
            </w:r>
          </w:p>
        </w:tc>
      </w:tr>
      <w:tr w:rsidR="00D55518" w:rsidRPr="00E15829" w14:paraId="4C62E8E6" w14:textId="77777777" w:rsidTr="00F13103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6A7748A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7D2A48F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511" w:type="dxa"/>
            <w:noWrap/>
            <w:vAlign w:val="center"/>
          </w:tcPr>
          <w:p w14:paraId="5A3EFF7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76.9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5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607" w:type="dxa"/>
            <w:noWrap/>
            <w:vAlign w:val="center"/>
          </w:tcPr>
          <w:p w14:paraId="3DDAF48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491.85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5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14:paraId="13E4EF9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615.4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2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noWrap/>
            <w:vAlign w:val="center"/>
          </w:tcPr>
          <w:p w14:paraId="50C90F75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84.8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7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</w:tr>
      <w:tr w:rsidR="00D55518" w:rsidRPr="00E15829" w14:paraId="68DD228D" w14:textId="77777777" w:rsidTr="00F13103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098DA0E4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1961FC6F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511" w:type="dxa"/>
            <w:noWrap/>
            <w:vAlign w:val="center"/>
          </w:tcPr>
          <w:p w14:paraId="5F1DEB3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43.4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22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607" w:type="dxa"/>
            <w:noWrap/>
            <w:vAlign w:val="center"/>
          </w:tcPr>
          <w:p w14:paraId="19D676D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369.5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3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noWrap/>
            <w:vAlign w:val="center"/>
          </w:tcPr>
          <w:p w14:paraId="539A4E0E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436.7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9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59" w:type="dxa"/>
            <w:noWrap/>
            <w:vAlign w:val="center"/>
          </w:tcPr>
          <w:p w14:paraId="61B1462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72.30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0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 w:rsidR="00D55518" w:rsidRPr="00E15829" w14:paraId="02A2035D" w14:textId="77777777" w:rsidTr="00F13103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06837A01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7CEC38B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511" w:type="dxa"/>
            <w:noWrap/>
            <w:vAlign w:val="center"/>
          </w:tcPr>
          <w:p w14:paraId="0D491289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17.0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69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607" w:type="dxa"/>
            <w:noWrap/>
            <w:vAlign w:val="center"/>
          </w:tcPr>
          <w:p w14:paraId="4758D90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254.27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66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noWrap/>
            <w:vAlign w:val="center"/>
          </w:tcPr>
          <w:p w14:paraId="368AB16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330.8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11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noWrap/>
            <w:vAlign w:val="center"/>
          </w:tcPr>
          <w:p w14:paraId="01C5217A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106.7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78</w:t>
            </w:r>
            <w:r w:rsidRPr="00E15829">
              <w:rPr>
                <w:rFonts w:ascii="Times New Roman" w:hAnsi="Times New Roman"/>
                <w:kern w:val="0"/>
                <w:sz w:val="18"/>
                <w:szCs w:val="18"/>
              </w:rPr>
              <w:t>d</w:t>
            </w:r>
          </w:p>
        </w:tc>
      </w:tr>
      <w:tr w:rsidR="00D55518" w:rsidRPr="00E15829" w14:paraId="63807816" w14:textId="77777777" w:rsidTr="00F13103">
        <w:trPr>
          <w:trHeight w:val="324"/>
          <w:jc w:val="center"/>
        </w:trPr>
        <w:tc>
          <w:tcPr>
            <w:tcW w:w="2021" w:type="dxa"/>
            <w:vMerge/>
            <w:vAlign w:val="center"/>
          </w:tcPr>
          <w:p w14:paraId="1C67C98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5" w:type="dxa"/>
            <w:noWrap/>
            <w:vAlign w:val="center"/>
          </w:tcPr>
          <w:p w14:paraId="54ABEAA0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eastAsia="宋体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511" w:type="dxa"/>
            <w:noWrap/>
            <w:vAlign w:val="center"/>
          </w:tcPr>
          <w:p w14:paraId="6254EE77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8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9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607" w:type="dxa"/>
            <w:noWrap/>
            <w:vAlign w:val="center"/>
          </w:tcPr>
          <w:p w14:paraId="6F4D2C1C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6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.09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noWrap/>
            <w:vAlign w:val="center"/>
          </w:tcPr>
          <w:p w14:paraId="7EA2290D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93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.63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559" w:type="dxa"/>
            <w:noWrap/>
            <w:vAlign w:val="center"/>
          </w:tcPr>
          <w:p w14:paraId="2E0DD3BB" w14:textId="77777777" w:rsidR="00D55518" w:rsidRPr="00E15829" w:rsidRDefault="00D55518" w:rsidP="00F131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95±</w:t>
            </w:r>
            <w:r w:rsidRPr="00E158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74</w:t>
            </w:r>
            <w:r w:rsidRPr="00E158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</w:p>
        </w:tc>
      </w:tr>
    </w:tbl>
    <w:p w14:paraId="528BC4F3" w14:textId="3B05CE4A" w:rsidR="00D55518" w:rsidRPr="007D2899" w:rsidRDefault="00D55518" w:rsidP="00D55518">
      <w:pPr>
        <w:autoSpaceDE w:val="0"/>
        <w:autoSpaceDN w:val="0"/>
        <w:adjustRightInd w:val="0"/>
        <w:rPr>
          <w:rFonts w:ascii="Times New Roman" w:hAnsi="Times New Roman"/>
          <w:kern w:val="0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>Data are presented as mean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 w:rsidRPr="00EB2844">
        <w:rPr>
          <w:rFonts w:ascii="Times New Roman" w:eastAsia="宋体" w:hAnsi="Times New Roman"/>
          <w:kern w:val="0"/>
          <w:sz w:val="18"/>
          <w:szCs w:val="18"/>
        </w:rPr>
        <w:t>±</w:t>
      </w:r>
      <w:r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D2899">
        <w:rPr>
          <w:rFonts w:ascii="Times New Roman" w:hAnsi="Times New Roman"/>
          <w:kern w:val="0"/>
          <w:sz w:val="18"/>
          <w:szCs w:val="18"/>
        </w:rPr>
        <w:t>standard error of the mean. Small letter in the same column means significant</w:t>
      </w:r>
    </w:p>
    <w:p w14:paraId="07BF25BB" w14:textId="214CA693" w:rsidR="00D55518" w:rsidRPr="00D55518" w:rsidRDefault="00D55518" w:rsidP="00D55518">
      <w:pPr>
        <w:rPr>
          <w:rFonts w:ascii="Times New Roman" w:eastAsia="楷体" w:hAnsi="Times New Roman"/>
          <w:sz w:val="18"/>
          <w:szCs w:val="18"/>
        </w:rPr>
      </w:pPr>
      <w:r w:rsidRPr="007D2899">
        <w:rPr>
          <w:rFonts w:ascii="Times New Roman" w:hAnsi="Times New Roman"/>
          <w:kern w:val="0"/>
          <w:sz w:val="18"/>
          <w:szCs w:val="18"/>
        </w:rPr>
        <w:t xml:space="preserve">difference at </w:t>
      </w:r>
      <w:r w:rsidRPr="007D2899">
        <w:rPr>
          <w:rFonts w:ascii="Times New Roman" w:hAnsi="Times New Roman"/>
          <w:i/>
          <w:iCs/>
          <w:kern w:val="0"/>
          <w:sz w:val="18"/>
          <w:szCs w:val="18"/>
        </w:rPr>
        <w:t>p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&lt; 0.05.</w:t>
      </w:r>
      <w:r>
        <w:rPr>
          <w:rFonts w:ascii="Times New Roman" w:hAnsi="Times New Roman"/>
          <w:kern w:val="0"/>
          <w:sz w:val="18"/>
          <w:szCs w:val="18"/>
        </w:rPr>
        <w:t xml:space="preserve"> D1: 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 xml:space="preserve">y was </w:t>
      </w:r>
      <w:r w:rsidRPr="00BC3135">
        <w:rPr>
          <w:rFonts w:ascii="Times New Roman" w:eastAsia="楷体" w:hAnsi="Times New Roman"/>
          <w:sz w:val="18"/>
          <w:szCs w:val="18"/>
        </w:rPr>
        <w:t>8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 D2: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0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3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2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4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4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;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>
        <w:rPr>
          <w:rFonts w:ascii="Times New Roman" w:eastAsia="楷体" w:hAnsi="Times New Roman"/>
          <w:sz w:val="18"/>
          <w:szCs w:val="18"/>
        </w:rPr>
        <w:t xml:space="preserve">D5: </w:t>
      </w:r>
      <w:r>
        <w:rPr>
          <w:rFonts w:ascii="Times New Roman" w:hAnsi="Times New Roman"/>
          <w:kern w:val="0"/>
          <w:sz w:val="18"/>
          <w:szCs w:val="18"/>
        </w:rPr>
        <w:t xml:space="preserve">the </w:t>
      </w:r>
      <w:r w:rsidRPr="00BC3135">
        <w:rPr>
          <w:rFonts w:ascii="Times New Roman" w:eastAsia="楷体" w:hAnsi="Times New Roman"/>
          <w:sz w:val="18"/>
          <w:szCs w:val="18"/>
        </w:rPr>
        <w:t>planting densit</w:t>
      </w:r>
      <w:r>
        <w:rPr>
          <w:rFonts w:ascii="Times New Roman" w:eastAsia="楷体" w:hAnsi="Times New Roman"/>
          <w:sz w:val="18"/>
          <w:szCs w:val="18"/>
        </w:rPr>
        <w:t>y was 16</w:t>
      </w:r>
      <w:r w:rsidRPr="007745C9">
        <w:rPr>
          <w:rFonts w:ascii="Times New Roman" w:eastAsia="楷体" w:hAnsi="Times New Roman"/>
          <w:sz w:val="18"/>
          <w:szCs w:val="18"/>
        </w:rPr>
        <w:t>×10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5</w:t>
      </w:r>
      <w:r w:rsidRPr="007D2899">
        <w:rPr>
          <w:rFonts w:ascii="Times New Roman" w:eastAsia="楷体" w:hAnsi="Times New Roman"/>
          <w:sz w:val="18"/>
          <w:szCs w:val="18"/>
        </w:rPr>
        <w:t xml:space="preserve"> </w:t>
      </w:r>
      <w:r w:rsidRPr="00BC3135">
        <w:rPr>
          <w:rFonts w:ascii="Times New Roman" w:eastAsia="楷体" w:hAnsi="Times New Roman"/>
          <w:sz w:val="18"/>
          <w:szCs w:val="18"/>
        </w:rPr>
        <w:t>plants·h</w:t>
      </w:r>
      <w:r w:rsidRPr="007745C9">
        <w:rPr>
          <w:rFonts w:ascii="Times New Roman" w:eastAsia="楷体" w:hAnsi="Times New Roman"/>
          <w:sz w:val="18"/>
          <w:szCs w:val="18"/>
        </w:rPr>
        <w:t>a</w:t>
      </w:r>
      <w:r w:rsidRPr="00BC3135">
        <w:rPr>
          <w:rFonts w:ascii="Times New Roman" w:eastAsia="楷体" w:hAnsi="Times New Roman"/>
          <w:sz w:val="18"/>
          <w:szCs w:val="18"/>
          <w:vertAlign w:val="superscript"/>
        </w:rPr>
        <w:t>-</w:t>
      </w:r>
      <w:r w:rsidRPr="007745C9">
        <w:rPr>
          <w:rFonts w:ascii="Times New Roman" w:eastAsia="楷体" w:hAnsi="Times New Roman"/>
          <w:sz w:val="18"/>
          <w:szCs w:val="18"/>
          <w:vertAlign w:val="superscript"/>
        </w:rPr>
        <w:t>1</w:t>
      </w:r>
      <w:r>
        <w:rPr>
          <w:rFonts w:ascii="Times New Roman" w:eastAsia="楷体" w:hAnsi="Times New Roman"/>
          <w:sz w:val="18"/>
          <w:szCs w:val="18"/>
        </w:rPr>
        <w:t>.</w:t>
      </w:r>
    </w:p>
    <w:sectPr w:rsidR="00D55518" w:rsidRPr="00D55518" w:rsidSect="004B1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C9237" w14:textId="77777777" w:rsidR="00B41D84" w:rsidRDefault="00B41D84" w:rsidP="00F64266">
      <w:r>
        <w:separator/>
      </w:r>
    </w:p>
  </w:endnote>
  <w:endnote w:type="continuationSeparator" w:id="0">
    <w:p w14:paraId="4A7204B0" w14:textId="77777777" w:rsidR="00B41D84" w:rsidRDefault="00B41D84" w:rsidP="00F64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19AA1" w14:textId="77777777" w:rsidR="00B41D84" w:rsidRDefault="00B41D84" w:rsidP="00F64266">
      <w:r>
        <w:separator/>
      </w:r>
    </w:p>
  </w:footnote>
  <w:footnote w:type="continuationSeparator" w:id="0">
    <w:p w14:paraId="2820D01B" w14:textId="77777777" w:rsidR="00B41D84" w:rsidRDefault="00B41D84" w:rsidP="00F64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4266"/>
    <w:rsid w:val="00030FFD"/>
    <w:rsid w:val="00057D39"/>
    <w:rsid w:val="00083905"/>
    <w:rsid w:val="000B605E"/>
    <w:rsid w:val="000F42AD"/>
    <w:rsid w:val="00103F64"/>
    <w:rsid w:val="00174AE3"/>
    <w:rsid w:val="00186FF7"/>
    <w:rsid w:val="001D2E6C"/>
    <w:rsid w:val="001E4CD7"/>
    <w:rsid w:val="00220C47"/>
    <w:rsid w:val="00244663"/>
    <w:rsid w:val="00271DB7"/>
    <w:rsid w:val="00276A79"/>
    <w:rsid w:val="00277D58"/>
    <w:rsid w:val="00281A1E"/>
    <w:rsid w:val="002841A9"/>
    <w:rsid w:val="0028598E"/>
    <w:rsid w:val="002A0004"/>
    <w:rsid w:val="002A1E0A"/>
    <w:rsid w:val="002B72D8"/>
    <w:rsid w:val="002F56A8"/>
    <w:rsid w:val="003155E8"/>
    <w:rsid w:val="00315C31"/>
    <w:rsid w:val="00347A22"/>
    <w:rsid w:val="003A5721"/>
    <w:rsid w:val="003B4914"/>
    <w:rsid w:val="003C683F"/>
    <w:rsid w:val="003D3CFF"/>
    <w:rsid w:val="0040544B"/>
    <w:rsid w:val="004272D3"/>
    <w:rsid w:val="00445A6A"/>
    <w:rsid w:val="00450292"/>
    <w:rsid w:val="00476835"/>
    <w:rsid w:val="004B1B31"/>
    <w:rsid w:val="004B26F8"/>
    <w:rsid w:val="00523D75"/>
    <w:rsid w:val="00550178"/>
    <w:rsid w:val="005804CC"/>
    <w:rsid w:val="0059166F"/>
    <w:rsid w:val="005C5CE0"/>
    <w:rsid w:val="0061505A"/>
    <w:rsid w:val="00646BFD"/>
    <w:rsid w:val="00663B2A"/>
    <w:rsid w:val="00694C0D"/>
    <w:rsid w:val="006A0A26"/>
    <w:rsid w:val="006C5657"/>
    <w:rsid w:val="006D20C8"/>
    <w:rsid w:val="006D4F48"/>
    <w:rsid w:val="00702A12"/>
    <w:rsid w:val="0075076E"/>
    <w:rsid w:val="007641ED"/>
    <w:rsid w:val="00794E94"/>
    <w:rsid w:val="00796A01"/>
    <w:rsid w:val="007B4288"/>
    <w:rsid w:val="00836DE6"/>
    <w:rsid w:val="00844D57"/>
    <w:rsid w:val="00851F7A"/>
    <w:rsid w:val="00863E2C"/>
    <w:rsid w:val="00864D66"/>
    <w:rsid w:val="00874327"/>
    <w:rsid w:val="00891199"/>
    <w:rsid w:val="008A0348"/>
    <w:rsid w:val="008B31D1"/>
    <w:rsid w:val="008C4321"/>
    <w:rsid w:val="008E654E"/>
    <w:rsid w:val="009000A7"/>
    <w:rsid w:val="00904F0B"/>
    <w:rsid w:val="00911DAE"/>
    <w:rsid w:val="00933BF0"/>
    <w:rsid w:val="0098097E"/>
    <w:rsid w:val="009C7CC6"/>
    <w:rsid w:val="009F2D0D"/>
    <w:rsid w:val="00A36E61"/>
    <w:rsid w:val="00A37798"/>
    <w:rsid w:val="00A44C78"/>
    <w:rsid w:val="00A46789"/>
    <w:rsid w:val="00A512DA"/>
    <w:rsid w:val="00A637E7"/>
    <w:rsid w:val="00A77FBA"/>
    <w:rsid w:val="00AA27EA"/>
    <w:rsid w:val="00AD2CAD"/>
    <w:rsid w:val="00AE0CBE"/>
    <w:rsid w:val="00B11CED"/>
    <w:rsid w:val="00B1516A"/>
    <w:rsid w:val="00B258A5"/>
    <w:rsid w:val="00B315EA"/>
    <w:rsid w:val="00B35E5F"/>
    <w:rsid w:val="00B3777C"/>
    <w:rsid w:val="00B41D84"/>
    <w:rsid w:val="00B46A11"/>
    <w:rsid w:val="00B47FAF"/>
    <w:rsid w:val="00B7498F"/>
    <w:rsid w:val="00B94202"/>
    <w:rsid w:val="00B96D2B"/>
    <w:rsid w:val="00B97E48"/>
    <w:rsid w:val="00BA1442"/>
    <w:rsid w:val="00BB66BE"/>
    <w:rsid w:val="00BC5335"/>
    <w:rsid w:val="00C46583"/>
    <w:rsid w:val="00C46C94"/>
    <w:rsid w:val="00C47B23"/>
    <w:rsid w:val="00CB2E38"/>
    <w:rsid w:val="00CE36EA"/>
    <w:rsid w:val="00D158C1"/>
    <w:rsid w:val="00D27A8F"/>
    <w:rsid w:val="00D3130C"/>
    <w:rsid w:val="00D51661"/>
    <w:rsid w:val="00D55518"/>
    <w:rsid w:val="00D65D79"/>
    <w:rsid w:val="00D73823"/>
    <w:rsid w:val="00DA05FD"/>
    <w:rsid w:val="00DA55AB"/>
    <w:rsid w:val="00DB1741"/>
    <w:rsid w:val="00DB1F6D"/>
    <w:rsid w:val="00DD0F26"/>
    <w:rsid w:val="00DE4699"/>
    <w:rsid w:val="00DF343B"/>
    <w:rsid w:val="00E84CDE"/>
    <w:rsid w:val="00E874E7"/>
    <w:rsid w:val="00EA56AA"/>
    <w:rsid w:val="00EE2582"/>
    <w:rsid w:val="00EF1F67"/>
    <w:rsid w:val="00F23E8B"/>
    <w:rsid w:val="00F56975"/>
    <w:rsid w:val="00F64266"/>
    <w:rsid w:val="00FC165F"/>
    <w:rsid w:val="00FF4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DBB99"/>
  <w15:docId w15:val="{4F48A47F-D727-42D5-8767-8DF3A0B3D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B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266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27A8F"/>
    <w:pPr>
      <w:jc w:val="left"/>
    </w:pPr>
    <w:rPr>
      <w:rFonts w:ascii="等线" w:eastAsia="等线" w:hAnsi="等线" w:cs="Times New Roman"/>
    </w:rPr>
  </w:style>
  <w:style w:type="character" w:customStyle="1" w:styleId="Char">
    <w:name w:val="批注文字 Char"/>
    <w:basedOn w:val="a0"/>
    <w:uiPriority w:val="99"/>
    <w:semiHidden/>
    <w:rsid w:val="00D27A8F"/>
  </w:style>
  <w:style w:type="character" w:customStyle="1" w:styleId="a8">
    <w:name w:val="批注文字 字符"/>
    <w:link w:val="a7"/>
    <w:uiPriority w:val="99"/>
    <w:rsid w:val="00D27A8F"/>
    <w:rPr>
      <w:rFonts w:ascii="等线" w:eastAsia="等线" w:hAnsi="等线" w:cs="Times New Roman"/>
    </w:rPr>
  </w:style>
  <w:style w:type="character" w:styleId="a9">
    <w:name w:val="annotation reference"/>
    <w:uiPriority w:val="99"/>
    <w:unhideWhenUsed/>
    <w:rsid w:val="00D27A8F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27A8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27A8F"/>
    <w:rPr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A512DA"/>
    <w:rPr>
      <w:rFonts w:asciiTheme="minorHAnsi" w:eastAsiaTheme="minorEastAsia" w:hAnsiTheme="minorHAnsi" w:cstheme="minorBidi"/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A512DA"/>
    <w:rPr>
      <w:rFonts w:ascii="等线" w:eastAsia="等线" w:hAnsi="等线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7B983A-6555-43EE-AB02-94A8DB427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7</Pages>
  <Words>2508</Words>
  <Characters>14300</Characters>
  <Application>Microsoft Office Word</Application>
  <DocSecurity>0</DocSecurity>
  <Lines>119</Lines>
  <Paragraphs>33</Paragraphs>
  <ScaleCrop>false</ScaleCrop>
  <Company/>
  <LinksUpToDate>false</LinksUpToDate>
  <CharactersWithSpaces>1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f</dc:creator>
  <cp:keywords/>
  <dc:description/>
  <cp:lastModifiedBy>hkf979@outlook.com</cp:lastModifiedBy>
  <cp:revision>106</cp:revision>
  <dcterms:created xsi:type="dcterms:W3CDTF">2023-09-07T00:31:00Z</dcterms:created>
  <dcterms:modified xsi:type="dcterms:W3CDTF">2023-10-10T06:01:00Z</dcterms:modified>
</cp:coreProperties>
</file>